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43"/>
        <w:gridCol w:w="1257"/>
        <w:gridCol w:w="6072"/>
      </w:tblGrid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Sequence name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E-Value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Hit desc.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97636E-3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9825896|gb|AAN63052.1|thioredoxin glutathione reductase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2696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4668093|ref|XP_607200.3|PREDICTED: similar to ARD1 homolog B protein [Bos taur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3635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4434|ref|XP_002573530.1|cysteine and histidine-rich domain (chord)-containing zinc binding protein [Schistosoma mansoni] &gt;gi|238658711|emb|CAZ29762.1| cysteine and histidine-rich domain (chord)-containing, zinc binding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0275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91076110|ref|XP_969015.1|PREDICTED: similar to synapse-associated protein [Tribolium castane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44055E-3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73979494|ref|XP_532845.2|PREDICTED: similar to acyl-CoA synthetase long-chain family member 1 isoform 1 [Canis famili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2968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6375|ref|XP_002574488.1|camp-dependent protein kinase type I-beta regulatory subunit [Schistosoma mansoni] &gt;gi|238659694|emb|CAZ30721.1| camp-dependent protein kinase type I-beta regulatory subunit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21958E-3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1531|ref|XP_002572093.1|hypothetical protein [Schistosoma mansoni] &gt;gi|238657245|emb|CAZ28323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1409E-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3603807|gb|AAK31941.1|AF267116_1activated oncosphere TSO45-2A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527E-2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90758|ref|XP_002581348.1|hypothetical protein [Schistosoma mansoni] &gt;gi|238667217|emb|CAZ37587.1| conserved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5098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9709852|gb|AAW88556.1|oncosphere protein Tso31a [Taenia solium] &gt;gi|111146850|gb|ABH07373.1| oncosphere protein Tso31a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4333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9367026|gb|ACQ58493.1|CWC15 homolog [Anoplopoma fimbri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1255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3722|emb|CAX71546.1|small subunit ribosomal protein S27e [Schistosoma japonicum] &gt;gi|226473932|emb|CAX77412.1| small subunit ribosomal protein S27e [Schistosoma japonicum] &gt;gi|226473934|emb|CAX77413.1| small subunit ribosomal protein S27e [Schistosoma japonicum] &gt;gi|226473936|emb|CAX77414.1| small subunit ribosomal protein S27e [Schistosoma japonicum] &gt;gi|226473938|emb|CAX77415.1| small subunit ribosomal protein S27e [Schistosoma japonicum] &gt;gi|226473940|emb|CAX77416.1| small subunit ribosomal protein S27e [Schistosoma japonicum] &gt;gi|226473942|emb|CAX77417.1| small subunit ribosomal protein S27e [Schistosoma japonicum] &gt;gi|226473944|emb|CAX77418.1| small subunit ribosomal protein S27e [Schistosoma japonicum] &gt;gi|226473946|emb|CAX77419.1| small subunit ribosomal protein S27e [Schistosoma japonicum] &gt;gi|226473948|emb|CAX77420.1| small subunit ribosomal protein S27e [Schistosoma japonicum] &gt;gi|226473950|emb|CAX77421.1| small subunit ribosomal protein S27e [Schistosoma japonicum] &gt;gi|226473952|emb|CAX77422.1| small subunit ribosomal protein S27e [Schistosoma japonicum] &gt;gi|226473954|emb|CAX77423.1| small subunit ribosomal protein S27e [Schistosoma japonicum] &gt;gi|226473956|emb|CAX77424.1| small subunit ribosomal protein S27e [Schistosoma japonicum] &gt;gi|226473958|emb|CAX77425.1| small subunit ribosomal protein S27e [Schistosoma japonicum] &gt;gi|226473960|emb|CAX77426.1| small subunit ribosomal protein S27e [Schistosoma japonicum] &gt;gi|226473962|emb|CAX77427.1| small subunit ribosomal protein S27e [Schistosoma japonicum] &gt;gi|226473964|emb|CAX77428.1| small subunit ribosomal protein S27e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8712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6396512|ref|XP_001637437.1|predicted protein [Nematostella vectensis] &gt;gi|156224549|gb|EDO45374.1| predicted protein [Nematostella vectens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5066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96006087|ref|XP_002112910.1|hypothetical protein TRIADDRAFT_56522 [Trichoplax adhaerens] &gt;gi|190584951|gb|EDV25020.1| hypothetical protein TRIADDRAFT_56522 [Trichoplax adhaeren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1225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90758|ref|XP_002581348.1|hypothetical protein [Schistosoma mansoni] &gt;gi|238667217|emb|CAZ37587.1| conserved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733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9709856|gb|AAW88558.1|oncosphere protein Tso31c [Taenia solium] &gt;gi|111146852|gb|ABH07375.1| oncosphere protein Tso31c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1004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1286856|gb|ACX68651.1|beta actin [Anguilla japon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604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42009491|ref|XP_002425519.1|conserved hypothetical protein [Pediculus humanus corporis] &gt;gi|212509374|gb|EEB12781.1| conserved hypothetical protein [Pediculus humanus corpo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396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401142|gb|ACX37099.1|beta actin [Polyrhachis vicin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1093E-7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8886013|gb|AAF80342.1|AF157514_1beta-actin [Oncorhynchus mykis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4656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599961|pdb|6LDH|AChain A, Refined Crystal Structure Of Dogfish M4 Apo-Lactate Dehydrogenase &gt;gi|256599962|pdb|8LDH|A Chain A, Refined Crystal Structure Of Dogfish M4 Apo-Lactate Dehydrogenase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9148E-3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7433119|sp|O93542.3|LDHA_ELEMCRecName: Full=L-lactate dehydrogenase A chain; Short=LDH-A &gt;gi|3719279|gb|AAC63283.1| lactate dehydrogenase-A [Eleginops maclovin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8302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3603817|gb|AAK31946.1|AF267121_1activated oncosphere TSO45-1B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114E-1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3036|gb|ABN14898.1|ribosomal protein S8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47493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42229758|ref|XP_002477792.1|predicted protein [Postia placenta Mad-698-R] &gt;gi|220721945|gb|EED77009.1| predicted protein [Postia placenta Mad-698-R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5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0044E-3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89235535|ref|XP_972604.2|PREDICTED: similar to AGAP006448-PB [Tribolium castane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5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195E-3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60687866|gb|AAX30266.1|SJCHGC02603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5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51299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59507454|gb|ABW97741.1|beta-actin [Crassostrea ariakens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23443E-3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0191|ref|XP_002576366.1|n-terminal acetyltransferase complex ard1 subunit [Schistosoma mansoni] &gt;gi|238661632|emb|CAZ32603.1| n-terminal acetyltransferase complex ard1 subunit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6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6939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8425003|ref|XP_002123716.1|PREDICTED: similar to Cytochrome c oxidase copper chaperone [Ciona intestinal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6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0688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827521|ref|XP_002608713.1|hypothetical protein BRAFLDRAFT_120586 [Branchiostoma floridae] &gt;gi|229294065|gb|EEN64723.1| hypothetical protein BRAFLDRAFT_120586 [Branchiostoma florid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1897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3017|ref|XP_002577747.1|UDP-galactose transporter [Schistosoma mansoni] &gt;gi|238663077|emb|CAZ33985.1| UDP-galactose transporter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6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7519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90144|emb|CAX69314.1|Inhibitor of growth protein 3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6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2379E-2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90224|emb|CAX69354.1|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6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5472E-3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4148|gb|ABN14965.1|small GTPase RhoA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7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155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8279|ref|XP_002575424.1|cytoplasmic dynein light chain [Schistosoma mansoni] &gt;gi|238660662|emb|CAZ31657.1| cytoplasmic dynein light cha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7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3105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4495|ref|XP_002573560.1|peptidyl-prolyl cis-trans isomerase-like 2 ppil2 [Schistosoma mansoni] &gt;gi|238658742|emb|CAZ29792.1| peptidyl-prolyl cis-trans isomerase-like 2, ppil2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7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5558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0502|emb|CAX70531.1|Salivary secreted ribonuclease [Schistosoma japonicum] &gt;gi|226470504|emb|CAX70532.1| Salivary secreted ribonuclease [Schistosoma japonicum] &gt;gi|226470506|emb|CAX70533.1| Salivary secreted ribonuclease [Schistosoma japonicum] &gt;gi|226487038|emb|CAX75384.1| Salivary secreted ribonuclease [Schistosoma japonicum] &gt;gi|226487040|emb|CAX75385.1| Salivary secreted ribonuclease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7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3457E-4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1912582|emb|CAD21546.1|hypothetical protein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7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504E-4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45384260|ref|NP_990378.1|nucleoside diphosphate kinase B [Gallus gallus] &gt;gi|82190139|sp|O57535.1|NDK_CHICK RecName: Full=Nucleoside diphosphate kinase; Short=NDP kinase; Short=NDK &gt;gi|2827444|gb|AAB99856.1| nucleoside diphosphate kinase [Gallus gall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7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648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6821|gb|AAX27944.2|SJCHGC09141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8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7743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8753|ref|XP_002575659.1|SmIrV1 protein [Schistosoma mansoni] &gt;gi|348677|gb|AAA02575.1| SmIrV1 protein &gt;gi|238660901|emb|CAZ31892.1| SmIrV1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8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0317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5341|ref|XP_002573978.1|lipopolysaccharide-induced transcription factor regulating tumor necrosis factor alpha [Schistosoma mansoni] &gt;gi|238659170|emb|CAZ30211.1| lipopolysaccharide-induced transcription factor regulating tumor necrosis factor alpha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8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4944E-2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1912552|emb|CAD21531.1|hypothetical protein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8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8822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9126|emb|CAX73058.1|BTB/POZ domain-containing protein 12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8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407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2726|ref|XP_002572685.1|guanine nucleotide-exchange [Schistosoma mansoni] &gt;gi|238657848|emb|CAZ28917.1| guanine nucleotide-exchange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8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97933E-3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6350|gb|AAW26348.1|SJCHGC02419 protein [Schistosoma japonicum] &gt;gi|226469116|emb|CAX70037.1| heparin binding protein [Schistosoma japonicum] &gt;gi|226475098|emb|CAX71837.1| heparin binding protein [Schistosoma japonicum] &gt;gi|226475100|emb|CAX71838.1| heparin binding protein [Schistosoma japonicum] &gt;gi|226475102|emb|CAX71839.1| heparin binding protein [Schistosoma japonicum] &gt;gi|226477080|emb|CAX78193.1| heparin binding protein [Schistosoma japonicum] &gt;gi|226477082|emb|CAX78194.1| heparin binding protein [Schistosoma japonicum] &gt;gi|226477084|emb|CAX78195.1| heparin binding protein [Schistosoma japonicum] &gt;gi|226477086|emb|CAX78196.1| heparin binding protein [Schistosoma japonicum] &gt;gi|226477088|emb|CAX78197.1| heparin binding protein [Schistosoma japonicum] &gt;gi|226477090|emb|CAX78198.1| heparin binding protein [Schistosoma japonicum] &gt;gi|226477092|emb|CAX78199.1| heparin binding protein [Schistosoma japonicum] &gt;gi|226477094|emb|CAX78200.1| heparin binding protein [Schistosoma japonicum] &gt;gi|226477096|emb|CAX78201.1| heparin binding protein [Schistosoma japonicum] &gt;gi|226477098|emb|CAX78202.1| heparin binding protein [Schistosoma japonicum] &gt;gi|226477100|emb|CAX78203.1| heparin binding protein [Schistosoma japonicum] &gt;gi|226477102|emb|CAX78204.1| heparin binding protein [Schistosoma japonicum] &gt;gi|226477104|emb|CAX78205.1| heparin binding protein [Schistosoma japonicum] &gt;gi|226477106|emb|CAX78206.1| heparin binding protein [Schistosoma japonicum] &gt;gi|226477108|emb|CAX78207.1| heparin binding protein [Schistosoma japonicum] &gt;gi|226477110|emb|CAX78208.1| heparin binding protein [Schistosoma japonicum] &gt;gi|226477112|emb|CAX78209.1| heparin binding protein [Schistosoma japonicum] &gt;gi|226477114|emb|CAX78210.1| heparin binding protein [Schistosoma japonicum] &gt;gi|226477116|emb|CAX78211.1| heparin binding protein [Schistosoma japonicum] &gt;gi|226477120|emb|CAX78213.1| heparin binding protein [Schistosoma japonicum] &gt;gi|226477122|emb|CAX78214.1| heparin binding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8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6748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8528|ref|XP_002580383.1|oxysterol binding protein 9 [Schistosoma mansoni] &gt;gi|238665952|emb|CAZ36622.1| oxysterol binding protein 9,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8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70064E-5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1684|ref|XP_002572169.1|DNA-directed rna polymerase subunit rpb8 [Schistosoma mansoni] &gt;gi|238657322|emb|CAZ28400.1| DNA-directed rna polymerase subunit rpb8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9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4654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7057|ref|XP_002579695.1|hypothetical protein [Schistosoma mansoni] &gt;gi|238665169|emb|CAZ35934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9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2303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3605860|ref|XP_001944617.1|PREDICTED: similar to cation-transporting atpase [Acyrthosiphon pis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9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2581E-5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1089|ref|XP_002576806.1|lin-9 [Schistosoma mansoni] &gt;gi|238662090|emb|CAZ33043.1| lin-9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9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6892E-4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4674|ref|XP_002578552.1|gaba(A) receptor-associated protein [Schistosoma mansoni] &gt;gi|238663929|emb|CAZ34790.1| gaba(A) receptor-associated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9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19943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13513620|ref|NP_001133220.1|Vps20-associated 1 like 1 [Salmo salar] &gt;gi|197632647|gb|ACH71047.1| Vps20-associated 1 like 1 [Salmo salar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0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5408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71473939|gb|AAW25160.2|SJCHGC07996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0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991E-2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9349|gb|AAW26450.2|SJCHGC09642 protein [Schistosoma japonicum] &gt;gi|226469696|emb|CAX76678.1| ribosomal protein L36 [Schistosoma japonicum] &gt;gi|226469698|emb|CAX76679.1| ribosomal protein L36 [Schistosoma japonicum] &gt;gi|226469700|emb|CAX76680.1| ribosomal protein L36 [Schistosoma japonicum] &gt;gi|226469702|emb|CAX76681.1| ribosomal protein L36 [Schistosoma japonicum] &gt;gi|226469704|emb|CAX76682.1| ribosomal protein L36 [Schistosoma japonicum] &gt;gi|226469706|emb|CAX76683.1| ribosomal protein L36 [Schistosoma japonicum] &gt;gi|226469708|emb|CAX76684.1| ribosomal protein L36 [Schistosoma japonicum] &gt;gi|226473032|emb|CAX71202.1| ribosomal protein L36 [Schistosoma japonicum] &gt;gi|226479996|emb|CAX73294.1| ribosomal protein L36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0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8701E-3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6344|ref|XP_002574473.1|prefoldin subunit 2 [Schistosoma mansoni] &gt;gi|238659678|emb|CAZ30706.1| prefoldin subunit 2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0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3855E-3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2060|emb|CAX77068.1|Splicing factor, arginine/serine-rich 7 [Schistosoma japonicum] &gt;gi|226472062|emb|CAX77069.1| Splicing factor, arginine/serine-rich 7 [Schistosoma japonicum] &gt;gi|226472064|emb|CAX77070.1| Splicing factor, arginine/serine-rich 7 [Schistosoma japonicum] &gt;gi|226472066|emb|CAX77071.1| Splicing factor, arginine/serine-rich 7 [Schistosoma japonicum] &gt;gi|226472072|emb|CAX77074.1| Splicing factor, arginine/serine-rich 7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0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97645E-3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9348|ref|XP_002580773.1|fragile X related 1 frx1 [Schistosoma mansoni] &gt;gi|238666382|emb|CAZ37012.1| fragile X related 1, frx1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0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3862E-4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3099|ref|XP_002572870.1|adenylyl cyclase-associated protein [Schistosoma mansoni] &gt;gi|238658036|emb|CAZ29102.1| adenylyl cyclase-associated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1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4818E-4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9841005|gb|AAP06018.1|similar to NM_010282 geranylgeranyl diphosphate synthase 1; GGPP synthase in Mus musculus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0011E-3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1813|ref|XP_002577162.1|hypothetical protein [Schistosoma mansoni] &gt;gi|238662458|emb|CAZ33399.1|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2741E-2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91090858|ref|XP_967143.1|PREDICTED: similar to annexin B13a isoform 1 [Tribolium castane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6158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69090|emb|CAX70024.1|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26859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42010178|ref|XP_002425853.1|predicted protein [Pediculus humanus corporis] &gt;gi|212509786|gb|EEB13115.1| predicted protein [Pediculus humanus corpo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1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3466E-4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4608|gb|AAW25490.1|unknown [Schistosoma japonicum] &gt;gi|60687656|gb|AAX30161.1| SJCHGC01237 protein [Schistosoma japonicum] &gt;gi|226468508|emb|CAX69931.1| NADH dehydrogenase (ubiquinone) 1 alpha subcomplex 8 [Schistosoma japonicum] &gt;gi|226468510|emb|CAX69932.1| NADH dehydrogenase (ubiquinone) 1 alpha subcomplex 8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1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61279E-5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4599|ref|XP_002573611.1|bicoid-interacting protein related [Schistosoma mansoni] &gt;gi|238658795|emb|CAZ29843.1| bicoid-interacting protein 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1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4507E-3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4726|ref|XP_002573674.1|hypothetical protein [Schistosoma mansoni] &gt;gi|238658859|emb|CAZ29906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2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5282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5010834|dbj|BAB62184.1|cytochrome c oxidase subunit 1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1613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48223119|ref|NP_001088471.1|hypothetical protein LOC495336 [Xenopus laevis] &gt;gi|54311231|gb|AAH84798.1| LOC495336 protein [Xenopus laev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2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5051E-8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57160998|ref|YP_001458316.1|LysR family transcriptional regulator [Escherichia coli HS] &gt;gi|170020145|ref|YP_001725099.1| LysR family transcriptional regulator [Escherichia coli ATCC 8739] &gt;gi|157066678|gb|ABV05933.1| transcriptional regulator, LysR family [Escherichia coli HS] &gt;gi|169755073|gb|ACA77772.1| transcriptional regulator, LysR family [Escherichia coli ATCC 8739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994E-6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1912540|emb|CAD21525.1|hypothetical protein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2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9434E-2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29166|sp|P22080|ONCA_TAETAOncosphere antigen A &gt;gi|161654|gb|AAA63536.1| oncosphere antigen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2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7221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42014975|ref|XP_002428154.1|H/ACA ribonucleoprotein complex subunit, putative [Pediculus humanus corporis] &gt;gi|212512697|gb|EEB15416.1| H/ACA ribonucleoprotein complex subunit, putative [Pediculus humanus corpo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2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6747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6089|ref|XP_002579238.1|hypothetical protein [Schistosoma mansoni] &gt;gi|238664658|emb|CAZ35477.1|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3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9236E-7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62868248|emb|CAI59265.1|ski interacting protein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3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2019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41054085|ref|NP_956163.1|insulin induced gene 1 [Danio rerio] &gt;gi|189521532|ref|XP_001922160.1| PREDICTED: similar to insulin induced gene 1 [Danio rerio] &gt;gi|82177146|sp|Q8AV61.1|INSI1_DANRE RecName: Full=Insulin-induced gene 1 protein; Short=INSIG-1 &gt;gi|23344037|gb|AAN28327.1| INSIG-1 membrane protein [Danio rerio] &gt;gi|28278849|gb|AAH45341.1| Insulin induced gene 1 [Danio rerio] &gt;gi|182890692|gb|AAI65115.1| Insig1 protein [Danio rerio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3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623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4151|ref|XP_002573390.1|translation factor sui1 [Schistosoma mansoni] &gt;gi|238658568|emb|CAZ29622.1| translation factor sui1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3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2882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3339|ref|XP_002577903.1|hypothetical protein [Schistosoma mansoni] &gt;gi|238663243|emb|CAZ34141.1| conserved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3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936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4621|ref|XP_002573622.1|ccr4-associated factor [Schistosoma mansoni] &gt;gi|238658806|emb|CAZ29854.1| ccr4-associated factor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3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8651E-3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7827|gb|AAW27054.1|SJCHGC04800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3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0375E-3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3836|ref|XP_002578142.1|protein kinase [Schistosoma mansoni] &gt;gi|238663501|emb|CAZ34380.1| protein kinas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3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898E-3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5800|ref|XP_002574204.1|40S ribosomal protein S3 [Schistosoma mansoni] &gt;gi|238659403|emb|CAZ30437.1| 40S ribosomal protein S3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3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9072E-4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9299|ref|XP_002575926.1|protein phosphatases pp1 regulatory subunit [Schistosoma mansoni] &gt;gi|238661180|emb|CAZ32161.1| protein phosphatases pp1 regulatory subunit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4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6478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3632114|ref|XP_001945054.1|PREDICTED: similar to CG17184 CG17184-PA [Acyrthosiphon pis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4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4232E-5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48229787|ref|NP_001089376.1|hypothetical protein LOC734426 [Xenopus laevis] &gt;gi|62471500|gb|AAH93564.1| MGC115350 protein [Xenopus laev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4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4028E-1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2579|ref|XP_002577532.1|n-terminal acetlytransferase-related [Schistosoma mansoni] &gt;gi|238662854|emb|CAZ33770.1| n-terminal acetlytransferase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4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8897E-8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4242|gb|ABN14969.1|RAB4B protein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4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7073E-2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8906|gb|AAW27593.1|SJCHGC09090 protein [Schistosoma japonicum] &gt;gi|226467191|emb|CAX76076.1| putative ribosomal protein S13 [Schistosoma japonicum] &gt;gi|226467193|emb|CAX76077.1| putative ribosomal protein S13 [Schistosoma japonicum] &gt;gi|226467195|emb|CAX76078.1| putative ribosomal protein S13 [Schistosoma japonicum] &gt;gi|226467197|emb|CAX76079.1| putative ribosomal protein S13 [Schistosoma japonicum] &gt;gi|226467199|emb|CAX76080.1| putative ribosomal protein S13 [Schistosoma japonicum] &gt;gi|226471666|emb|CAX70914.1| putative ribosomal protein S13 [Schistosoma japonicum] &gt;gi|226471668|emb|CAX70915.1| putative ribosomal protein S13 [Schistosoma japonicum] &gt;gi|226471670|emb|CAX70916.1| putative ribosomal protein S13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4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34415E-5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24784584|gb|ABN14984.1|sodium/potassium-transporting ATPase beta nervous system antigen 1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5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9365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830579|ref|XP_002610238.1|hypothetical protein BRAFLDRAFT_116266 [Branchiostoma floridae] &gt;gi|229295602|gb|EEN66248.1| hypothetical protein BRAFLDRAFT_116266 [Branchiostoma florid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5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5181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8712|ref|XP_002580470.1|Spindle assembly checkpoint component MAD1 (Mitotic arrest deficient protein 1) [Schistosoma mansoni] &gt;gi|238666049|emb|CAZ36709.1| Spindle assembly checkpoint component MAD1 (Mitotic arrest deficient protein 1)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5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2534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7610|ref|XP_002579959.1|hypothetical protein [Schistosoma mansoni] &gt;gi|238665458|emb|CAZ36198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5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98962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66153|ref|XP_002570485.1|peripheral-type benzodiazepine receptor [Schistosoma mansoni] &gt;gi|227299147|emb|CAY18002.1| peripheral-type benzodiazepine receptor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5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8309E-4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67083925|gb|AAY66897.1|ribosomal protein S16 [Ixodes scap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1236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41629293|ref|XP_002408271.1|conserved hypothetical protein [Ixodes scapularis] &gt;gi|215501168|gb|EEC10662.1| conserved hypothetical protein [Ixodes scap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6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3435E-4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0715|ref|XP_002571688.1|transcription factor btf3 [Schistosoma mansoni] &gt;gi|238656834|emb|CAZ27918.1| transcription factor btf3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1415E-2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9709854|gb|AAW88557.1|oncosphere protein Tso31b [Taenia solium] &gt;gi|111146851|gb|ABH07374.1| oncosphere protein Tso31b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6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89036E-4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6062|emb|CAX72121.1|ribosomal protein S14 [Schistosoma japonicum] &gt;gi|226476064|emb|CAX72122.1| ribosomal protein S14 [Schistosoma japonicum] &gt;gi|226476066|emb|CAX72123.1| ribosomal protein S14 [Schistosoma japonicum] &gt;gi|226476068|emb|CAX72124.1| ribosomal protein S14 [Schistosoma japonicum] &gt;gi|226480972|emb|CAX78951.1| ribosomal protein S14 [Schistosoma japonicum] &gt;gi|226480974|emb|CAX78952.1| ribosomal protein S14 [Schistosoma japonicum] &gt;gi|226480976|emb|CAX78953.1| ribosomal protein S14 [Schistosoma japonicum] &gt;gi|226480978|emb|CAX78954.1| ribosomal protein S14 [Schistosoma japonicum] &gt;gi|226480980|emb|CAX78955.1| ribosomal protein S14 [Schistosoma japonicum] &gt;gi|226480982|emb|CAX78956.1| ribosomal protein S14 [Schistosoma japonicum] &gt;gi|226480984|emb|CAX78957.1| ribosomal protein S14 [Schistosoma japonicum] &gt;gi|226480986|emb|CAX78958.1| ribosomal protein S14 [Schistosoma japonicum] &gt;gi|226480988|emb|CAX78959.1| ribosomal protein S14 [Schistosoma japonicum] &gt;gi|226480990|emb|CAX78960.1| ribosomal protein S14 [Schistosoma japonicum] &gt;gi|226480992|emb|CAX78961.1| ribosomal protein S14 [Schistosoma japonicum] &gt;gi|226480994|emb|CAX78962.1| ribosomal protein S14 [Schistosoma japonicum] &gt;gi|226480996|emb|CAX78963.1| ribosomal protein S14 [Schistosoma japonicum] &gt;gi|226480998|emb|CAX78964.1| ribosomal protein S14 [Schistosoma japonicum] &gt;gi|226481000|emb|CAX78965.1| ribosomal protein S14 [Schistosoma japonicum] &gt;gi|226481002|emb|CAX78966.1| ribosomal protein S14 [Schistosoma japonicum] &gt;gi|226481004|emb|CAX78967.1| ribosomal protein S14 [Schistosoma japonicum] &gt;gi|226481006|emb|CAX78968.1| ribosomal protein S14 [Schistosoma japonicum] &gt;gi|226481008|emb|CAX78969.1| ribosomal protein S14 [Schistosoma japonicum] &gt;gi|226481010|emb|CAX78970.1| ribosomal protein S14 [Schistosoma japonicum] &gt;gi|226481012|emb|CAX78971.1| ribosomal protein S14 [Schistosoma japonicum] &gt;gi|226481014|emb|CAX78972.1| ribosomal protein S14 [Schistosoma japonicum] &gt;gi|226481016|emb|CAX78973.1| ribosomal protein S14 [Schistosoma japonicum] &gt;gi|226481018|emb|CAX78974.1| ribosomal protein S14 [Schistosoma japonicum] &gt;gi|226481020|emb|CAX78975.1| ribosomal protein S14 [Schistosoma japonicum] &gt;gi|226481022|emb|CAX78976.1| ribosomal protein S14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6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226E-4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6647|gb|AAW26496.1|SJCHGC05724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7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3661E-3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0424|emb|CAX78876.1|eif5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7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21152E-6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641925|gb|AAK00053.1|actin-filament fragmenting protein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7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135E-3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6395200|ref|XP_001636999.1|predicted protein [Nematostella vectensis] &gt;gi|156224108|gb|EDO44936.1| predicted protein [Nematostella vectens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7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9385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7560088|ref|NP_506579.1|hypothetical protein F23B12.5 [Caenorhabditis elegans] &gt;gi|74964045|sp|Q19749.1|ODP2_CAEEL RecName: Full=Dihydrolipoyllysine-residue acetyltransferase component of pyruvate dehydrogenase complex, mitochondrial; AltName: Full=Dihydrolipoamide acetyltransferase component of pyruvate dehydrogenase complex; AltName: Full=E2; Flags: Precursor &gt;gi|3876313|emb|CAB01163.1| C. elegans protein F23B12.5, confirmed by transcript evidence [Caenorhabditis elegan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7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5571E-1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66522082|ref|XP_393336.2|PREDICTED: similar to GMP synthase [glutamine-hydrolyzing] (Glutamine amidotransferase) (GMP synthetase) [Apis mellifer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7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2417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9728|emb|CAX73160.1|SH3-binding, glutamic acid-rich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8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733E-7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3195551|gb|AAK15753.1|actin-binding and severin family group-like protein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8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303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0558960|gb|ABG75848.1|EF-1 protein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8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856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2429|ref|XP_002572538.1|phosphatidylserine synthase 1 [Schistosoma mansoni] &gt;gi|238657698|emb|CAZ28770.1| phosphatidylserine synthase 1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9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252E-4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1265|ref|XP_002571961.1|50S ribosomal protein L20 [Schistosoma mansoni] &gt;gi|238657111|emb|CAZ28191.1| 50S ribosomal protein L20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9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6448E-5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9208|emb|CAX73099.1|Four and a half LIM domains protein 2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9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46328E-8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3075|gb|ABN14902.1|60S ribosomal protein L10a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9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9394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9336892|sp|Q967W0.1|CAB2_ECHGRRecName: Full=Calcium-binding protein 2; AltName: Full=Calcium-binding protein II; Short=CaBP-II; AltName: Full=EgCaBPII &gt;gi|13774988|gb|AAK39122.1|AF361472_1 EF-hand calcium-binding protein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9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262E-1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60692150|gb|AAX30612.1|SJCHGC05705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9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8722E-5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3111|gb|ABN14905.1|ribosomal protein S12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9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013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3634|ref|XP_002573134.1|NDRG4 protein (S33 family) [Schistosoma mansoni] &gt;gi|238658307|emb|CAZ29366.1| NDRG4 protein (S33 family)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19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6561E-3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6910|emb|CAX74532.1|Eukaryotic translation initiation factor 3 subunit 6-interacting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0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8695E-3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8285298|ref|XP_308233.4|AGAP007636-PA [Anopheles gambiae str. PEST] &gt;gi|157019924|gb|EAA04097.4| AGAP007636-PA [Anopheles gambiae str. PEST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0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23495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9728|emb|CAX73160.1|SH3-binding, glutamic acid-rich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0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1826E-3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4723|ref|XP_002578576.1|zinc finger protein [Schistosoma mansoni] &gt;gi|238663954|emb|CAZ34814.1| zinc finger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0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013E-3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0036|emb|CAX70299.1|ubiquitin-conjugating enzyme E2G 2 [Schistosoma japonicum] &gt;gi|226470038|emb|CAX70300.1| ubiquitin-conjugating enzyme E2G 2 [Schistosoma japonicum] &gt;gi|226489126|emb|CAX74912.1| ubiquitin-conjugating enzyme E2G 2 [Schistosoma japonicum] &gt;gi|226489128|emb|CAX74913.1| ubiquitin-conjugating enzyme E2G 2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0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0077E-5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4324935|gb|ACF49124.1|FK506-binding protein-like protein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0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6234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7668|ref|XP_002579987.1|macroglobulin/complement [Schistosoma mansoni] &gt;gi|238665488|emb|CAZ36226.1| macroglobulin/complement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0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0699E-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3113|ref|XP_002577794.1|tumor protein d52 [Schistosoma mansoni] &gt;gi|238663126|emb|CAZ34032.1| tumor protein d52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0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5243E-3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70783721|gb|ACB37345.1|Ts4 protein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1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5802E-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4978|emb|CAX79766.1|Phosphatase 2A inhibitor I2PP2A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78744E-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5964455|gb|ABU40277.1|Ts1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0586E-2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5222|ref|XP_002573919.1|hypothetical protein [Schistosoma mansoni] &gt;gi|238659110|emb|CAZ30152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4878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9445|ref|XP_002580820.1|tetraspanin 42 invertebrate [Schistosoma mansoni] &gt;gi|238666432|emb|CAZ37059.1| tetraspanin 42, invertebrate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766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2398|emb|CAX77235.1|Ribosomal protein S11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1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648E-4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2659|gb|AAW24543.1|SJCHGC05202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1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0085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7216051|emb|CAX83169.1|Ribosomal protein S5a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2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5846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4850|gb|ABN15004.1|proliferating cell nuclear antigen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5205E-4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94449819|gb|ABF19508.1|unknown [Schistosoma japonicum] &gt;gi|226474526|emb|CAX71749.1| small subunit ribosomal protein S30e [Schistosoma japonicum] &gt;gi|226474528|emb|CAX71750.1| small subunit ribosomal protein S30e [Schistosoma japonicum] &gt;gi|226474530|emb|CAX71751.1| small subunit ribosomal protein S30e [Schistosoma japonicum] &gt;gi|226476160|emb|CAX77931.1| small subunit ribosomal protein S30e [Schistosoma japonicum] &gt;gi|226476162|emb|CAX77932.1| small subunit ribosomal protein S30e [Schistosoma japonicum] &gt;gi|226476166|emb|CAX77934.1| small subunit ribosomal protein S30e [Schistosoma japonicum] &gt;gi|226476168|emb|CAX77935.1| small subunit ribosomal protein S30e [Schistosoma japonicum] &gt;gi|226476172|emb|CAX77937.1| small subunit ribosomal protein S30e [Schistosoma japonicum] &gt;gi|226476174|emb|CAX77938.1| small subunit ribosomal protein S30e [Schistosoma japonicum] &gt;gi|226476178|emb|CAX77940.1| small subunit ribosomal protein S30e [Schistosoma japonicum] &gt;gi|226476182|emb|CAX77942.1| small subunit ribosomal protein S30e [Schistosoma japonicum] &gt;gi|226476184|emb|CAX77943.1| small subunit ribosomal protein S30e [Schistosoma japonicum] &gt;gi|226476186|emb|CAX77944.1| small subunit ribosomal protein S30e [Schistosoma japonicum] &gt;gi|226476188|emb|CAX77945.1| small subunit ribosomal protein S30e [Schistosoma japonicum] &gt;gi|226476190|emb|CAX77946.1| small subunit ribosomal protein S30e [Schistosoma japonicum] &gt;gi|226476192|emb|CAX77947.1| small subunit ribosomal protein S30e [Schistosoma japonicum] &gt;gi|226476194|emb|CAX77948.1| small subunit ribosomal protein S30e [Schistosoma japonicum] &gt;gi|226476196|emb|CAX77949.1| small subunit ribosomal protein S30e [Schistosoma japonicum] &gt;gi|226476198|emb|CAX77950.1| small subunit ribosomal protein S30e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2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098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5472|ref|XP_002578945.1|annexin [Schistosoma mansoni] &gt;gi|238664334|emb|CAZ35183.1| annex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2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8752E-7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8729|ref|XP_002575647.1|hexokinase [Schistosoma mansoni] &gt;gi|18277270|sp|Q26609.2|HXK_SCHMA RecName: Full=Hexokinase &gt;gi|157830239|pdb|1BDG|A Chain A, Hexokinase From Schistosoma Mansoni Complexed With Glucose &gt;gi|11387389|gb|AAA29894.2| hexokinase [Schistosoma mansoni] &gt;gi|238660889|emb|CAZ31880.1| hexokinas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9847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9165|ref|XP_002575860.1|hypothetical protein [Schistosoma mansoni] &gt;gi|238661112|emb|CAZ32095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2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6366E-3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7205870|emb|CAX82586.1|Smoothel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2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9082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5755|gb|AAX27034.2|SJCHGC08105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3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6492E-6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61266611|gb|ACX56268.1|enolase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3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9335E-4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41055694|ref|NP_957253.1|ubiquitin-conjugating enzyme E2D 2 [Danio rerio] &gt;gi|29124433|gb|AAH48896.1| Zgc:55886 protein [Danio rerio] &gt;gi|41351441|gb|AAH65678.1| Zgc:55886 [Danio rerio] &gt;gi|182890642|gb|AAI64949.1| Zgc:55886 protein [Danio rerio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3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8478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45238335|emb|CAD12372.2|serine protease inhibitor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3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049E-7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9841212|gb|AAP06225.1|similar to GenBank Accession Number AJ312339 putative ribosomal protein L27A protein in Oncorhynchus mykiss [Schistosoma japonicum] &gt;gi|226470842|emb|CAX76854.1| large subunit ribosomal protein L27Ae [Schistosoma japonicum] &gt;gi|226470844|emb|CAX76855.1| large subunit ribosomal protein L27Ae [Schistosoma japonicum] &gt;gi|226470846|emb|CAX76856.1| large subunit ribosomal protein L27Ae [Schistosoma japonicum] &gt;gi|226470848|emb|CAX76857.1| large subunit ribosomal protein L27Ae [Schistosoma japonicum] &gt;gi|226470850|emb|CAX76858.1| large subunit ribosomal protein L27Ae [Schistosoma japonicum] &gt;gi|226470852|emb|CAX76859.1| large subunit ribosomal protein L27Ae [Schistosoma japonicum] &gt;gi|226470854|emb|CAX76860.1| large subunit ribosomal protein L27Ae [Schistosoma japonicum] &gt;gi|226470858|emb|CAX76862.1| large subunit ribosomal protein L27Ae [Schistosoma japonicum] &gt;gi|226470862|emb|CAX76864.1| large subunit ribosomal protein L27Ae [Schistosoma japonicum] &gt;gi|226470864|emb|CAX76865.1| large subunit ribosomal protein L27Ae [Schistosoma japonicum] &gt;gi|226470866|emb|CAX76866.1| large subunit ribosomal protein L27Ae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3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053E-5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3812|gb|AAW25103.1|SJCHGC06900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4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3641E-5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6414|ref|XP_002579394.1|inhibitor of apoptosis (iap) domain family member [Schistosoma mansoni] &gt;gi|238664827|emb|CAZ35633.1| inhibitor of apoptosis (iap) domain family member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4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299E-4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3541|ref|XP_002578001.1|uracil-DNA glycosylase [Schistosoma mansoni] &gt;gi|238663347|emb|CAZ34239.1| uracil-DNA glycosylase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4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962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0834|emb|CAX73514.1|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4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235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6264|gb|AAW26307.1|SJCHGC09085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4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1966E-3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66536937|ref|XP_623945.1|PREDICTED: similar to Transmembrane 9 superfamily protein member 3 precursor (SM-11044-binding protein) (EP70-P-iso) [Apis mellifer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4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0368E-5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3492|ref|XP_002573064.1|40S ribosomal protein S15 [Schistosoma mansoni] &gt;gi|238658235|emb|CAZ29296.1| 40S ribosomal protein S15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4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7772E-4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5180|emb|CAX71884.1|ribosomal protein L21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5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6389E-2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2883|ref|XP_002577681.1|26S proteasome subunit [Schistosoma mansoni] &gt;gi|238663009|emb|CAZ33919.1| 26S proteasome subunit P28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5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86506E-5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16325975|ref|NP_001070823.1|ATP synthase, H+ transporting, mitochondrial F1 complex, alpha subunit 1, cardiac muscle [Danio rerio] &gt;gi|115528192|gb|AAI24812.1| ATP synthase, H+ transporting, mitochondrial F1 complex, alpha subunit 1, cardiac muscle [Danio rerio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5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5129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9094|emb|CAX73042.1|IWS1 homolog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5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20285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3589554|ref|XP_001944016.1|PREDICTED: similar to vesicle amine transport protein [Acyrthosiphon pis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5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1965E-2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6310|ref|XP_002574456.1|regulator of G protein signaling [Schistosoma mansoni] &gt;gi|238659661|emb|CAZ30689.1| regulator of G protein signaling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5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1061E-3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9948|ref|XP_002580997.1|lupus la ribonucleoprotein [Schistosoma mansoni] &gt;gi|238666758|emb|CAZ37236.1| lupus la ribonucleo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5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4217E-3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6016537|sp|Q04820.2|MDHC_ECHGRRecName: Full=Malate dehydrogenase, cytoplasmic &gt;gi|3386331|gb|AAC28239.1| malate dehydrogenase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6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7095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47209404|emb|CAF90870.1|unnamed protein product [Tetraodon nigrovirid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5461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3648408|gb|ACN10962.1|Long-chain-fatty-acid--CoA ligase 4 [Salmo salar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6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84564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86926582|gb|ACC95495.1|EG95 [Echinococcus multilocularis] &gt;gi|186926584|gb|ACC95496.1| EG95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6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5062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0272|ref|XP_002576406.1|hypothetical protein [Schistosoma mansoni] &gt;gi|238661673|emb|CAZ32643.1|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6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334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8425003|ref|XP_002123716.1|PREDICTED: similar to Cytochrome c oxidase copper chaperone [Ciona intestinal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6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7812E-1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8692|gb|AAW27486.1|SJCHGC05764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7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864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5607|ref|XP_002574109.1|hypothetical protein [Schistosoma mansoni] &gt;gi|238659305|emb|CAZ30342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7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5313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9426|ref|XP_002575988.1|hypothetical protein [Schistosoma mansoni] &gt;gi|238661245|emb|CAZ32223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7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861E-3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7388|ref|XP_002574987.1|msf1/px19 related [Schistosoma mansoni] &gt;gi|238660208|emb|CAZ31220.1| msf1/px19 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7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6768E-2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8439|ref|XP_002575503.1|hypothetical protein [Schistosoma mansoni] &gt;gi|238660743|emb|CAZ31736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7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719E-3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8269760|ref|XP_572036.1|succinate dehydrogenase iron-sulfur subunit [Cryptococcus neoformans var. neoformans JEC21] &gt;gi|57228272|gb|AAW44729.1| succinate dehydrogenase iron-sulfur subunit, putative [Cryptococcus neoformans var. neoformans JEC21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8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66834E-5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1126|ref|XP_002571892.1|vacuolar ATP synthase proteolipid subunit 1 2 3 [Schistosoma mansoni] &gt;gi|238657041|emb|CAZ28122.1| vacuolar ATP synthase proteolipid subunit 1, 2, 3,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8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0144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4094412|ref|XP_002189060.1|PREDICTED: leukotriene A4 hydrolase [Taeniopygia guttat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8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9472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9809|emb|CAX75055.1|inositol(myo)-1(or 4)-monophosphatase 2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8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8741E-3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3401|ref|XP_002577933.1|40s ribosomal protein [Schistosoma mansoni] &gt;gi|108861818|gb|ABG21811.1| 40S ribosomal protein S20-like protein [Schistosoma mansoni] &gt;gi|238663275|emb|CAZ34171.1| 40s rRNA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8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3571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5188|ref|XP_002573902.1|multidrug resistance protein [Schistosoma mansoni] &gt;gi|238659093|emb|CAZ30135.1| multidrug resistance pump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8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0927E-4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9497690|gb|AAN74963.1|oncosphere protein TSOL16B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9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5971E-2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867960|ref|YP_003234362.1|altronate oxidoreductase, NAD-dependent [Escherichia coli O111:H- str. 11128] &gt;gi|257764316|dbj|BAI35811.1| altronate oxidoreductase, NAD-dependent [Escherichia coli O111:H- str. 11128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9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6851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7756067|ref|XP_001670377.1|Hypothetical protein CBG05956 [Caenorhabditis briggsae AF16] &gt;gi|187034581|emb|CAP26398.1| Hypothetical protein CBG05956 [Caenorhabditis briggs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9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7481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62499|ref|XP_002570342.1|arp2/3 complex subunit 41-related [Schistosoma mansoni] &gt;gi|227294401|emb|CAY18732.1| arp2/3 complex subunit 41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9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1639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6905|ref|XP_002574749.1|tetraspanin-CD63 receptor [Schistosoma mansoni] &gt;gi|238659963|emb|CAZ30982.1| tetraspanin-CD63 receptor 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9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7529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68480044|gb|AAY97892.1|unknow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9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4559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8800|ref|XP_002580512.1|zinc finger protein [Schistosoma mansoni] &gt;gi|238666095|emb|CAZ36751.1| zinc finger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29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4426E-3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4664|ref|XP_002578547.1|arp2/3 complex 16 kD subunit (P16-arc) [Schistosoma mansoni] &gt;gi|238663924|emb|CAZ34785.1| arp2/3 complex 16 kD subunit (P16-arc)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0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7283E-2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3473|ref|XP_002573055.1|hypothetical protein [Schistosoma mansoni] &gt;gi|238658225|emb|CAZ29287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0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9788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92874|ref|XP_002582102.1|hepatoma up-regulated protein [Schistosoma mansoni] &gt;gi|238804745|emb|CAZ39202.1| hepatoma up-regulated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0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7048E-6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2591|ref|XP_002572618.1|40S ribosomal protein S4 [Schistosoma mansoni] &gt;gi|238657780|emb|CAZ28850.1| 40S ribosomal protein S4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0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87554E-5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9007|ref|XP_002575783.1|zyxin/trip6 [Schistosoma mansoni] &gt;gi|238661031|emb|CAZ32018.1| zyxin/trip6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0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3502E-4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7206712|emb|CAX82984.1|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0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0702E-6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6747|ref|XP_002574671.1|arp2/3 complex 21 kD subunit [Schistosoma mansoni] &gt;gi|238659883|emb|CAZ30904.1| arp2/3 complex 21 kD subunit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0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6955E-3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41998218|ref|XP_002433752.1|AP-2 complex subunit alpha-1, putative [Ixodes scapularis] &gt;gi|215495511|gb|EEC05152.1| AP-2 complex subunit alpha-1, putative [Ixodes scap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0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464E-3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2996|emb|CAX71184.1|deoxyribonuclease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0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36089E-3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5932|gb|AAW26144.1|SJCHGC02223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0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022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9044|gb|AAW27662.1|SJCHGC09280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1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3296E-3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48717323|dbj|BAF63675.1|elongation factor 1 alpha [Echinococcus granulosus] &gt;gi|148717325|dbj|BAF63676.1| elongation factor 1 alpha [Echinococcus canadensis] &gt;gi|148717327|dbj|BAF63677.1| elongation factor 1 alpha [Echinococcus canadensis] &gt;gi|148717329|dbj|BAF63678.1| elongation factor 1 alpha [Echinococcus ortleppi] &gt;gi|148717333|dbj|BAF63680.1| elongation factor 1 alpha [Echinococcus oligarthr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758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4644|emb|CAX74231.1|Pre-mRNA-splicing factor cwc15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5861E-10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3603811|gb|AAK31943.1|AF267118_1activated oncosphere TSO45-5A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1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6496E-6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3900|ref|XP_002578173.1|tubulin tyrosine ligase [Schistosoma mansoni] &gt;gi|238663534|emb|CAZ34411.1| tubulin tyrosine ligase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1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5917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3037336|gb|ACM79010.1|Kunitz protein 8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4255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792904|ref|XP_002591454.1|hypothetical protein BRAFLDRAFT_187345 [Branchiostoma floridae] &gt;gi|229276659|gb|EEN47465.1| hypothetical protein BRAFLDRAFT_187345 [Branchiostoma florid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2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63473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71473960|gb|AAW26809.2|SJCHGC04889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2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6333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710592|sp|P50879.1|RLA2_TAESORecName: Full=60S acidic ribosomal protein P2 &gt;gi|662268|gb|AAB03732.1| acidic ribosomal phosphoprotein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2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57856E-3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7629|ref|XP_002579968.1|family C2 unassigned peptidase (C02 family) [Schistosoma mansoni] &gt;gi|238665468|emb|CAZ36207.1| family C2 unassigned peptidase (C02 family)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2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1815E-2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8230|ref|XP_002580252.1|copine [Schistosoma mansoni] &gt;gi|238665785|emb|CAZ36491.1| copine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3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2898E-6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66521738|ref|XP_393545.2|PREDICTED: similar to lethal (1) G0030 CG3861-PA, isoform A [Apis mellifer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3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12938E-4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3603807|gb|AAK31941.1|AF267116_1activated oncosphere TSO45-2A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3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0777E-7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9366216|gb|ACQ58088.1|Ras-related protein Rap-1b precursor [Anoplopoma fimbri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3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9008E-9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4960053|gb|AAD34598.1|AF147955_1antigen cC1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3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7129E-4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93010|ref|XP_002582170.1|adenosine deaminase [Schistosoma mansoni] &gt;gi|238804813|emb|CAZ39270.1| adenosine deaminase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3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9063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7920|emb|CAX75625.1|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3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9646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57929876|gb|ABW04126.1|ATP synthase H+ transporting F0 complex subunit c [Epinephelus coioide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4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9664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6116|gb|AAW26236.1|SJCHGC06142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4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7921E-4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5166|ref|XP_002578794.1|hypothetical protein [Schistosoma mansoni] &gt;gi|238664179|emb|CAZ35032.1| WD-repeat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4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8007E-4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0234|ref|XP_002576387.1|hypothetical protein [Schistosoma mansoni] &gt;gi|238661654|emb|CAZ32624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4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4609E-7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000696|gb|AAM88223.1|AF523865_1TSO45-A2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4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2997E-2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95016646|ref|XP_001984454.1|GH16468 [Drosophila grimshawi] &gt;gi|193897936|gb|EDV96802.1| GH16468 [Drosophila grimshaw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4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0877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0568|ref|XP_002576552.1|hypothetical protein [Schistosoma mansoni] &gt;gi|238661823|emb|CAZ32789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4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226E-8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053159|gb|AAB05911.1|TGTP1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4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23017E-3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4813|ref|XP_002578620.1|30S ribosomal protein S12 [Schistosoma mansoni] &gt;gi|238664000|emb|CAZ34858.1| 30S ribosomal protein S12 family member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5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2735E-13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6076|ref|XP_002574340.1|protein phosphatase-1 [Schistosoma mansoni] &gt;gi|238659543|emb|CAZ30573.1| protein phosphatase-1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5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44575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5797|emb|CAX75318.1|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5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8289E-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60687708|gb|AAX30187.1|SJCHGC01650 protein [Schistosoma japonicum] &gt;gi|226469656|emb|CAX76658.1| ribosomal protein L38 [Schistosoma japonicum] &gt;gi|226469658|emb|CAX76659.1| ribosomal protein L38 [Schistosoma japonicum] &gt;gi|226469660|emb|CAX76660.1| ribosomal protein L38 [Schistosoma japonicum] &gt;gi|226469662|emb|CAX76661.1| ribosomal protein L38 [Schistosoma japonicum] &gt;gi|226469664|emb|CAX76662.1| ribosomal protein L38 [Schistosoma japonicum] &gt;gi|226473004|emb|CAX71188.1| ribosomal protein L38 [Schistosoma japonicum] &gt;gi|226473006|emb|CAX71189.1| ribosomal protein L38 [Schistosoma japonicum] &gt;gi|226473008|emb|CAX71190.1| ribosomal protein L38 [Schistosoma japonicum] &gt;gi|226473010|emb|CAX71191.1| ribosomal protein L38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5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9976E-3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2510|ref|XP_002577498.1|myosin light chain [Schistosoma mansoni] &gt;gi|160971|gb|AAA29873.1| essential myosin light chain &gt;gi|41176441|gb|AAR99584.1| myosin light chain [Schistosoma mansoni] &gt;gi|238662819|emb|CAZ33736.1| myosin light cha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5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5408E-6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41055694|ref|NP_957253.1|ubiquitin-conjugating enzyme E2D 2 [Danio rerio] &gt;gi|29124433|gb|AAH48896.1| Zgc:55886 protein [Danio rerio] &gt;gi|41351441|gb|AAH65678.1| Zgc:55886 [Danio rerio] &gt;gi|182890642|gb|AAI64949.1| Zgc:55886 protein [Danio rerio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6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5427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2250|emb|CAX77161.1|hypothetical protein [Schistosoma japonicum] &gt;gi|226472258|emb|CAX77165.1| hypothetical protein [Schistosoma japonicum] &gt;gi|226472262|emb|CAX77167.1| hypothetical protein [Schistosoma japonicum] &gt;gi|226472266|emb|CAX77169.1| hypothetical protein [Schistosoma japonicum] &gt;gi|226472268|emb|CAX77170.1| hypothetical protein [Schistosoma japonicum] &gt;gi|226472270|emb|CAX77171.1| hypothetical protein [Schistosoma japonicum] &gt;gi|226472272|emb|CAX77172.1| hypothetical protein [Schistosoma japonicum] &gt;gi|226473446|emb|CAX71408.1| hypothetical protein [Schistosoma japonicum] &gt;gi|226473448|emb|CAX71409.1| hypothetical protein [Schistosoma japonicum] &gt;gi|226473450|emb|CAX71410.1| hypothetical protein [Schistosoma japonicum] &gt;gi|226473452|emb|CAX71411.1| 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6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3311E-3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46741270|dbj|BAF62290.1|calpain [Schistosoma haematob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6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2358E-2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804392|ref|XP_002597072.1|hypothetical protein BRAFLDRAFT_57028 [Branchiostoma floridae] &gt;gi|229282334|gb|EEN53084.1| hypothetical protein BRAFLDRAFT_57028 [Branchiostoma florid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0736E-2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4922691|dbj|BAH28838.1|G1Y162 protein [Echinococcus granulosus] &gt;gi|224922693|dbj|BAH28839.1| G1Y162 protein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6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2653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3037336|gb|ACM79010.1|Kunitz protein 8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6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668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8934366|emb|CAO82075.1|HP6 protein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6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271E-4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37786712|gb|AAP47268.1|T24 [Taenia solium] &gt;gi|112785172|gb|ABI20734.1| membrane protein T24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7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8323E-2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435063|gb|AAV91323.1|succinate dehydrogenase iron-sulfur protein [Schistosoma japonicum] &gt;gi|56757549|gb|AAW26938.1| SJCHGC06829 protein [Schistosoma japonicum] &gt;gi|226470530|emb|CAX70545.1| succinate dehydrogenase complex, subunit B, iron sulfur [Schistosoma japonicum] &gt;gi|226470532|emb|CAX70546.1| succinate dehydrogenase complex, subunit B, iron sulfur [Schistosoma japonicum] &gt;gi|226470534|emb|CAX70547.1| succinate dehydrogenase complex, subunit B, iron sulfur [Schistosoma japonicum] &gt;gi|226470536|emb|CAX70548.1| succinate dehydrogenase complex, subunit B, iron sulfur [Schistosoma japonicum] &gt;gi|226487080|emb|CAX75405.1| succinate dehydrogenase complex, subunit B, iron sulfur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7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3031E-8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1912540|emb|CAD21525.1|hypothetical protein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7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7393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42009491|ref|XP_002425519.1|conserved hypothetical protein [Pediculus humanus corporis] &gt;gi|212509374|gb|EEB12781.1| conserved hypothetical protein [Pediculus humanus corpo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7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80537E-3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0668|emb|CAX76767.1|Ribosomal protein L37a [Schistosoma japonicum] &gt;gi|226470672|emb|CAX76769.1| Ribosomal protein L37a [Schistosoma japonicum] &gt;gi|226470676|emb|CAX76771.1| Ribosomal protein L37a [Schistosoma japonicum] &gt;gi|226470678|emb|CAX76772.1| Ribosomal protein L37a [Schistosoma japonicum] &gt;gi|226470680|emb|CAX76773.1| Ribosomal protein L37a [Schistosoma japonicum] &gt;gi|226473148|emb|CAX71260.1| Ribosomal protein L37a [Schistosoma japonicum] &gt;gi|226473150|emb|CAX71261.1| Ribosomal protein L37a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7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2101E-1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7449357|gb|ACV53651.1|guanine nucleotide-binding protein beta polypeptide 2-like 1 [Paramisgurnus dabryan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7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8268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6887|ref|XP_002574740.1|calcium-binding protein [Schistosoma mansoni] &gt;gi|115391|sp|P13566.1|CABP_SCHMA RecName: Full=Calcium-binding protein; Short=CaBP &gt;gi|160939|gb|AAA29860.1| calcium-binding protein &gt;gi|160941|gb|AAA29861.1| calcium binding protein &gt;gi|238659954|emb|CAZ30973.1| calcium-binding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7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5717E-3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62178030|gb|AAX73175.1|putative 14-3-3 protein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7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2103E-4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9841130|gb|AAP06143.1|SJCHGC06082 protein [Schistosoma japonicum] &gt;gi|226468854|emb|CAX76455.1| Cytochrome c proximal [Schistosoma japonicum] &gt;gi|226468856|emb|CAX76456.1| Cytochrome c proximal [Schistosoma japonicum] &gt;gi|226468858|emb|CAX76457.1| Cytochrome c proximal [Schistosoma japonicum] &gt;gi|226468860|emb|CAX76458.1| Cytochrome c proximal [Schistosoma japonicum] &gt;gi|226468862|emb|CAX76459.1| Cytochrome c proximal [Schistosoma japonicum] &gt;gi|226468864|emb|CAX76460.1| Cytochrome c proximal [Schistosoma japonicum] &gt;gi|226468866|emb|CAX76461.1| Cytochrome c proximal [Schistosoma japonicum] &gt;gi|226468868|emb|CAX76462.1| Cytochrome c proximal [Schistosoma japonicum] &gt;gi|226472868|emb|CAX71120.1| Cytochrome c proximal [Schistosoma japonicum] &gt;gi|226472870|emb|CAX71121.1| Cytochrome c proximal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8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3827E-2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9709854|gb|AAW88557.1|oncosphere protein Tso31b [Taenia solium] &gt;gi|111146851|gb|ABH07374.1| oncosphere protein Tso31b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8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9067E-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004048|dbj|BAC06474.1|ubiquitin [Ciona savigny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8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141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0457|ref|XP_002571559.1|hypothetical protein [Schistosoma mansoni] &gt;gi|238656703|emb|CAZ27789.1|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8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5207E-1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6016537|sp|Q04820.2|MDHC_ECHGRRecName: Full=Malate dehydrogenase, cytoplasmic &gt;gi|3386331|gb|AAC28239.1| malate dehydrogenase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8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2197E-6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3098|gb|ABN14904.1|ribosomal protein S18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8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412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2528|ref|XP_002572587.1|Sj-Ts4 protein [Schistosoma mansoni] &gt;gi|238657748|emb|CAZ28819.1| Sj-Ts4 protein 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8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6438E-4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5964455|gb|ABU40277.1|Ts1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8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6567E-4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6687782|gb|AAT74668.2|cysteine-rich secreted protein 2 precursor [Mesocestoides vog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9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6797E-9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6528|gb|AAX27719.2|SJCHGC00991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9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5777E-3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89502988|gb|ACE06875.1|unknow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9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2429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7216364|emb|CAX82387.1|Lymphocyte cytosolic protein 1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9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4077E-13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48717323|dbj|BAF63675.1|elongation factor 1 alpha [Echinococcus granulosus] &gt;gi|148717325|dbj|BAF63676.1| elongation factor 1 alpha [Echinococcus canadensis] &gt;gi|148717327|dbj|BAF63677.1| elongation factor 1 alpha [Echinococcus canadensis] &gt;gi|148717329|dbj|BAF63678.1| elongation factor 1 alpha [Echinococcus ortleppi] &gt;gi|148717333|dbj|BAF63680.1| elongation factor 1 alpha [Echinococcus oligarthr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9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191E-8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799919|ref|XP_002594905.1|hypothetical protein BRAFLDRAFT_289556 [Branchiostoma floridae] &gt;gi|229280143|gb|EEN50916.1| hypothetical protein BRAFLDRAFT_289556 [Branchiostoma florid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39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0703E-3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8982|gb|AAW27631.1|SJCHGC05857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0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9207E-5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3784|gb|AAW25089.1|SJCHGC01515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0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594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9415|ref|XP_002575983.1|hypothetical protein [Schistosoma mansoni] &gt;gi|238661239|emb|CAZ32218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0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98717E-4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3504|ref|XP_002577983.1|programmed cell death protein [Schistosoma mansoni] &gt;gi|238663328|emb|CAZ34221.1| programmed cell death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0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4059E-2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5827|emb|CAX75333.1|Rho GDP-dissociation inhibitor 2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0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1537E-7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09967605|gb|ACJ02407.1|TSP6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0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1846E-5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4646|ref|XP_002578538.1|platelet-activating factor acetylhydrolase ib [Schistosoma mansoni] &gt;gi|238663915|emb|CAZ34776.1| platelet-activating factor acetylhydrolase ib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0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9765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4267|ref|XP_002573447.1|protein phosphatase 1 inhibitor potentiated by protein kinase C [Schistosoma mansoni] &gt;gi|238658627|emb|CAZ29679.1| protein phosphatase 1 inhibitor potentiated by protein kinase C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8996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658497|gb|AAC47529.1|W1/2 [Taenia ov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643E-6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3167|gb|AAW24793.1|SJCHGC02369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697E-4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3903|ref|XP_002573267.1|cell division control protein 48 aaa family protein  [Schistosoma mansoni] &gt;gi|238658443|emb|CAZ29499.1| cell division control protein 48 aaa family protein (transitional endoplasmic reticulum atpase)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627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50212|ref|XP_002569521.1|hypothetical protein [Schistosoma mansoni] &gt;gi|227282394|emb|CAY18490.1|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145E-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56550793|ref|XP_001607240.1|PREDICTED: similar to DnaJ homolog subfamily A member 1 isoform 1 [Nasonia vitripenn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2378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0632|emb|CAX73413.1|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1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4697E-8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0161472|dbj|BAB90396.1|ADP-ribosylation factor [Oryza sativa Japonica Group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1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4869E-7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2403|ref|XP_002572525.1|arp2/3 [Schistosoma mansoni] &gt;gi|238657685|emb|CAZ28757.1| arp2/3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2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8469E-9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2938|gb|ABN14891.1|ribosomal protein L7a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1955E-5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4181|gb|AAW25278.1|SJCHGC01355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2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339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8617|ref|XP_002580425.1|hypothetical protein [Schistosoma mansoni] &gt;gi|238665999|emb|CAZ36664.1|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2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5144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5417|ref|XP_002574016.1|hypothetical protein [Schistosoma mansoni] &gt;gi|238659208|emb|CAZ30249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2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4479E-2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42054715|ref|XP_002456503.1|hypothetical protein SORBIDRAFT_03g037490 [Sorghum bicolor] &gt;gi|241928478|gb|EES01623.1| hypothetical protein SORBIDRAFT_03g037490 [Sorghum bicolor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3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8992E-5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1289849|ref|XP_002611787.1|hypothetical protein BRAFLDRAFT_115833 [Branchiostoma floridae] &gt;gi|229297158|gb|EEN67796.1| hypothetical protein BRAFLDRAFT_115833 [Branchiostoma florid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3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0745E-1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61266611|gb|ACX56268.1|enolase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3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21E-4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09087215|ref|XP_001085541.1|PREDICTED: lactate dehydrogenase B [Macaca mulatt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3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5367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4872|emb|CAX79713.1|ubiquitin C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3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98378E-12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86796|emb|CAX74475.1|pyruvate dehydrogenase E1 component, beta subunit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3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0699E-3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8558|ref|XP_002575562.1|dynein light chain [Schistosoma mansoni] &gt;gi|238660803|emb|CAZ31795.1| dynein light cha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4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4892E-3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4158629|pdb|1GZS|AChain A, Crystal Structure Of The Complex Between The Gef Domain Of The Salmonella Typhimurium Sope Toxin And Human Cdc42 &gt;gi|24158631|pdb|1GZS|C Chain C, Crystal Structure Of The Complex Between The Gef Domain Of The Salmonella Typhimurium Sope Toxin And Human Cdc42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4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8471E-2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48906792|gb|ABR16542.1|unknown [Picea sitchens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4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7944E-5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8978|emb|CAX72984.1|NADP-dependent malic enzyme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4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9529E-7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3010|gb|ABN14896.1|ribosomal protein L23a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4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087E-12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9825896|gb|AAN63052.1|thioredoxin glutathione reductase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4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4006E-8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39919140|emb|CAD89011.1|PDZ-domain factor 1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4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6888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9728|emb|CAX73160.1|SH3-binding, glutamic acid-rich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4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8546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09967595|gb|ACJ02402.1|TSP1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4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2177E-3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9818|emb|CAX73205.1|Four and a half LIM domains protein 3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5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9397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39940656|ref|XP_359865.1|hypothetical protein MGG_04912 [Magnaporthe grisea 70-15] &gt;gi|145010852|gb|EDJ95508.1| hypothetical protein MGG_04912 [Magnaporthe grisea 70-15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5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6233E-6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7978|gb|AAW27129.1|SJCHGC06305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5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098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56765944|dbj|BAF79609.1|EMY162 protein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5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2945E-12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9336772|sp|Q8MM75.1|14332_ECHMURecName: Full=14-3-3 protein homolog 2 &gt;gi|22256010|gb|AAM94864.1| putative growth regulator 14-3-3 [Echinococcus multilocularis] &gt;gi|22256012|gb|AAM94865.1| putative growth regulator 14-3-3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5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3025E-5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3359451|dbj|BAB33421.1|putative senescence-associated protein [Pisum sativ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5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8419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42009491|ref|XP_002425519.1|conserved hypothetical protein [Pediculus humanus corporis] &gt;gi|212509374|gb|EEB12781.1| conserved hypothetical protein [Pediculus humanus corpo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5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2115E-2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0456474|gb|ABG74714.1|Ac1147-like protein [Diaphorina citr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5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1308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49019918|gb|EDL78066.1|rCG36507, isoform CRA_b [Rattus norvegic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5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689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4169|ref|XP_002578304.1|formin binding protein and related proteins [Schistosoma mansoni] &gt;gi|238663672|emb|CAZ34542.1| formin binding protein and related proteins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6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705E-1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6358531|ref|XP_001624571.1|predicted protein [Nematostella vectensis] &gt;gi|156211360|gb|EDO32471.1| predicted protein [Nematostella vectens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6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20205E-10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3036|gb|ABN14898.1|ribosomal protein S8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7169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86926582|gb|ACC95495.1|EG95 [Echinococcus multilocularis] &gt;gi|186926584|gb|ACC95496.1| EG95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6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8783E-16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1665905|emb|CAD36617.1|small heat-shock protein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6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0432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29166|sp|P22080|ONCA_TAETAOncosphere antigen A &gt;gi|161654|gb|AAA63536.1| oncosphere antigen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6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8139E-6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2102|ref|XP_002577301.1|hypothetical protein [Schistosoma mansoni] &gt;gi|238662608|emb|CAZ33538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7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2853E-10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3372|gb|ABN14924.1|alpha-actinin isoform B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7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3027E-2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9709854|gb|AAW88557.1|oncosphere protein Tso31b [Taenia solium] &gt;gi|111146851|gb|ABH07374.1| oncosphere protein Tso31b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7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9909E-4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4500|emb|CAX74159.1|Cell cycle control protein 50A (Transmembrane protein 30A)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7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1991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42009491|ref|XP_002425519.1|conserved hypothetical protein [Pediculus humanus corporis] &gt;gi|212509374|gb|EEB12781.1| conserved hypothetical protein [Pediculus humanus corpo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7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0398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89235991|ref|XP_972419.2|PREDICTED: similar to DNA-J, putative [Tribolium castane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7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5557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88485737|gb|ACD50951.1|Nc-DigChim-324430 [synthetic construct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7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2293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59709858|gb|AAW88559.1|oncosphere protein Tso31d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7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49364041|gb|ABR24229.1|gyceraldehyde-3-phosphate dehydrogenase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8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7042E-5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37778984|gb|AAP20152.1|alpha-actin protein [Pagrus major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8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0979E-6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1113094|ref|XP_002155286.1|PREDICTED: similar to Annexin-B12 (Annexin-12) (Annexin XII) [Hydra magnipapillata] &gt;gi|113972|sp|P26256.1|ANX12_HYDAT RecName: Full=Annexin-B12; AltName: Full=Annexin-12; AltName: Full=Annexin XII &gt;gi|159256|gb|AAA29206.1| annexin XII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8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3112E-4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6687782|gb|AAT74668.2|cysteine-rich secreted protein 2 precursor [Mesocestoides vog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8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3986E-6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3539680|gb|AAK29203.1|AF225905_1ribosomal protein S15a [Taenia solium] &gt;gi|36288852|gb|AAP35026.1| ribosomal S15a protein [Taenia solium] &gt;gi|36288857|gb|AAP35027.1| ribosomal S15a protein [Taenia saginat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8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,00E-16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bj|AB086256.1| Taenia solium mitochondrial DNA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9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4128E-6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8934366|emb|CAO82075.1|HP6 protein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9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0788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114399|gb|AAC47532.1|45W antigen ToW5/7 [Taenia ov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9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2973E-6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3429|gb|AAW24918.1|SJCHGC05540 protein [Schistosoma japonicum] &gt;gi|257205794|emb|CAX82548.1| hypotheticial protein [Schistosoma japonicum] &gt;gi|257206024|emb|CAX82663.1| hypotheticial protein [Schistosoma japonicum] &gt;gi|257206664|emb|CAX82960.1| hypothetici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9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9254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gi|37786712|gb|AAP47268.1| Taenia solium </w:t>
            </w:r>
          </w:p>
          <w:p>
            <w:pPr>
              <w:pStyle w:val="Normal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mbrane protein t24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9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1089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50212|ref|XP_002569521.1|hypothetical protein [Schistosoma mansoni] &gt;gi|227282394|emb|CAY18490.1|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9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,00E-16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bj|AB086256.1| Taenia solium mitochondrial DNA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9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,00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b|AAH30393.1| ATPase, H+ transporting, lysosomal V0 subunit B [Mus muscul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9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0.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bj|BAD88768.1|  tubulin [Crassostrea giga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49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5266E-13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07298859|gb|ACI23578.1|beta-actin [Acipenser transmontan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.seq. Contig50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417E-4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7956206|gb|ABK58679.1|PHGPx isoform 1 [Clonorchis sinens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M.R9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6811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0574|ref|XP_002576555.1|map-kinase activating death domain protein [Schistosoma mansoni] &gt;gi|238661826|emb|CAZ32792.1| map-kinase activating death domain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G.R8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60205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0160|ref|XP_002571412.1|transcription initiation factor iif (tfiif) beta subunit-related [Schistosoma mansoni] &gt;gi|238652642|emb|CAZ39097.1| transcription initiation factor iif (tfiif), beta subunit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P.R7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3249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6273099|ref|XP_001368417.1|PREDICTED: hypothetical protein [Monodelphis domes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G.R7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4565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2292|ref|XP_002577392.1|hypothetical protein [Schistosoma mansoni] &gt;gi|238662707|emb|CAZ33630.1|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I.R3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8238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8010|ref|XP_002575291.1|cut-like 1 (ctl1) [Schistosoma mansoni] &gt;gi|238660526|emb|CAZ31524.1| cut-like 1 (ctl1)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E.R6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0306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9866|emb|CAX73229.1|Putative metal tolerance protein C3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L.R7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4082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8076|emb|CAX72731.1|ubiquitin-conjugating enzyme E2G 2 [Schistosoma japonicum] &gt;gi|226478556|emb|CAX72773.1| ubiquitin-conjugating enzyme E2G 2 [Schistosoma japonicum] &gt;gi|257205698|emb|CAX82500.1| ubiquitin-conjugating enzyme E2G 2 [Schistosoma japonicum] &gt;gi|257206552|emb|CAX82904.1| ubiquitin-conjugating enzyme E2G 2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D.R8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9617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4500|ref|XP_002578466.1|phosphorylase B kinase beta kpbb [Schistosoma mansoni] &gt;gi|238663841|emb|CAZ34704.1| phosphorylase B kinase beta, kpbb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R.R4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597E-3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10060915|pdb|3C8F|AChain A, 4fe-4s-Pyruvate Formate-Lyase Activating Enzyme With Partially Disordered Adomet &gt;gi|210060916|pdb|3CB8|A Chain A, 4fe-4s-Pyruvate Formate-Lyase Activating Enzyme In Complex With Adomet And A Peptide Substrate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R.R4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751E-3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20"/>
                <w:lang w:val="en-US"/>
              </w:rPr>
              <w:t xml:space="preserve">gi|32967432|gb|AAP49564.1|elongation factor 2 [Proterospongia sp. </w:t>
            </w:r>
            <w:r>
              <w:rPr>
                <w:color w:val="000000"/>
                <w:sz w:val="20"/>
              </w:rPr>
              <w:t>ATCC 50818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K.R5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6853E-1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3996|ref|XP_002578220.1|mitochondrial 39S ribosomal protein L45 [Schistosoma mansoni] &gt;gi|238663583|emb|CAZ34458.1| putative mitochondrial 39S ribosomal protein L45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H.R4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9306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8089776|ref|XP_420383.2|PREDICTED: hypothetical protein [Gallus gall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Z.R3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65443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8727|ref|XP_002580477.1|signal recognition particle receptor alpha subunit (sr-alpha) [Schistosoma mansoni] &gt;gi|238666057|emb|CAZ36716.1| signal recognition particle receptor alpha subunit (sr-alpha)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P.R8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254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2183|ref|XP_002572416.1|hypothetical protein [Schistosoma mansoni] &gt;gi|238657574|emb|CAZ28647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L.R2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5583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7573|ref|XP_002575077.1|fimbrin [Schistosoma mansoni] &gt;gi|238660303|emb|CAZ31310.1| fimbr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U.R2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3973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5911|ref|XP_002574259.1|proline-serine-threonine phosphatase interacting protein [Schistosoma mansoni] &gt;gi|238659459|emb|CAZ30492.1| proline-serine-threonine phosphatase interacting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N.R5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3153E-3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1232|ref|XP_002571945.1|choline-phosphate cytidylyltransferase [Schistosoma mansoni] &gt;gi|238657094|emb|CAZ28175.1| choline-phosphate cytidylyltransferas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U.R9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6353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2952|ref|XP_002572797.1|inositol polyphosphate multikinase [Schistosoma mansoni] &gt;gi|238657962|emb|CAZ29029.1| inositol polyphosphate multikinase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B.R2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3576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0836|ref|XP_002576682.1|beta-hexosaminidase B [Schistosoma mansoni] &gt;gi|238661961|emb|CAZ32919.1| beta-hexosaminidase B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A.R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9565E-6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66806|emb|CAX69538.1|Casein kinase I isoform alpha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C.R3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465E-2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45238335|emb|CAD12372.2|serine protease inhibitor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C.R7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567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2052942|emb|CAB66646.1|hypothetical protein [Homo sapiens] &gt;gi|49065468|emb|CAG38552.1| VMP1 [Homo sapiens] &gt;gi|117645922|emb|CAL38428.1| hypothetical protein [synthetic construct] &gt;gi|117646072|emb|CAL38503.1| hypothetical protein [synthetic construct] &gt;gi|261860936|dbj|BAI46990.1| transmembrane protein 49 [synthetic construct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T.R5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63871E-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4237|gb|AAX25729.2|SJCHGC07080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H.R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6674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49639255|ref|XP_001507322.1|PREDICTED: similar to membrane associated guanylate kinase, WW and PDZ domain containing 2 [Ornithorhynchus anatin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I.R1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3036E-2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5743000|ref|XP_001201457.1|PREDICTED: similar to Trafficking protein particle complex 6b [Strongylocentrotus purpuratus] &gt;gi|115912769|ref|XP_798724.2| PREDICTED: similar to Trafficking protein particle complex 6b [Strongylocentrotus purpurat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A.R6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6353E-3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4792|emb|CAX77606.1|large subunit ribosomal protein L7e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G.R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4119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9366834|gb|ACQ58397.1|Nascent polypeptide-associated complex subunit alpha [Anoplopoma fimbri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J.R5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1538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48229178|ref|NP_001086831.1|solute carrier family 30 (zinc transporter), member 6 [Xenopus laevis] &gt;gi|82182033|sp|Q6AZN8.1|ZNT6A_XENLA RecName: Full=Zinc transporter 6-A; Short=ZnT-6-A; AltName: Full=Solute carrier family 30 member 6-A &gt;gi|50603718|gb|AAH77520.1| Slc30a6-prov protein [Xenopus laev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O.R7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814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4632|ref|XP_002578531.1|prefoldin subunit [Schistosoma mansoni] &gt;gi|238663908|emb|CAZ34769.1| prefoldin subunit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E.R6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5218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89503090|gb|ACE06926.1|unknow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C.R6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7368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90360172|sp|Q6GPR5.2|CE044_XENLARecName: Full=UPF0533 protein C5orf44 homolog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B.R3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4044E-6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4033|gb|ABN14961.1|calumenin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E.R4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68188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5165013|ref|XP_002023340.1|GL20249 [Drosophila persimilis] &gt;gi|194105445|gb|EDW27488.1| GL20249 [Drosophila persimil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T.R7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6733E-3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5164915|ref|XP_002023291.1|GL20269 [Drosophila persimilis] &gt;gi|194105396|gb|EDW27439.1| GL20269 [Drosophila persimil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C.R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9573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9212|emb|CAX73101.1|Nuclear cap-binding protein subunit 1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G.R7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7399E-3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22811|ref|ZP_05436676.1|putative lipoprotein [Escherichia sp. 4_1_40B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G.R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536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1912592|emb|CAD21551.1|hypothetical protein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K.R3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6837E-2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7215840|emb|CAX83072.1|DEAD (Asp-Glu-Ala-Asp) box polypeptide 56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V.R9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898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7452|ref|XP_002575018.1|hypothetical protein [Schistosoma mansoni] &gt;gi|238660241|emb|CAZ31251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N.R1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1453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7651|ref|XP_002575115.1|rap1 and [Schistosoma mansoni] &gt;gi|238660343|emb|CAZ31348.1| rap1 and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I.R3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6785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38014838|gb|ACR38454.1|unknown [Zea may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G.R3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8815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8056|emb|CAX72721.1|CybS domain-containing protein [Schistosoma japonicum] &gt;gi|257206462|emb|CAX82859.1| CybS domain-containing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I.R1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8751E-3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3031|gb|ABN14897.1|mitochondrial ribosomal protein L15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Z.R2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9688E-2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71473946|gb|ACB47092.1|SJCHGC09585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B.R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5493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5601|ref|XP_002579005.1|RNA binding motif protein 25 [Schistosoma mansoni] &gt;gi|238664403|emb|CAZ35243.1| RNA binding motif protein 25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D.R2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502E-3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94431852|ref|ZP_03064142.1|glutamate:gamma aminobutyrate antiporter [Shigella dysenteriae 1012] &gt;gi|194419760|gb|EDX35839.1| glutamate:gamma aminobutyrate antiporter [Shigella dysenteriae 1012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G.R6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2378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8411|ref|XP_002580331.1|hypothetical protein [Schistosoma mansoni] &gt;gi|238665887|emb|CAZ36570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O.R6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0466E-4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68272|emb|CAX69813.1|mRNA export factor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C.R9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1898E-3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37786712|gb|AAP47268.1|T24 [Taenia solium] &gt;gi|112785172|gb|ABI20734.1| membrane protein T24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C.R7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6483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5710426|gb|ACO11059.1|Cdc42 homolog precursor [Caligus rogercressey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Y.R3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9254E-6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9336561|sp|Q9GP32.1|ALF_ECHMURecName: Full=Fructose-bisphosphate aldolase &gt;gi|11602727|emb|CAC18550.1| putative fructose-bisphosphate-aldolase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T.R5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965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6560653|gb|AAF16704.1|AF117582_1calcyphosine-like protein [Manduca sext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F.R6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9746E-3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435063|gb|AAV91323.1|succinate dehydrogenase iron-sulfur protein [Schistosoma japonicum] &gt;gi|56757549|gb|AAW26938.1| SJCHGC06829 protein [Schistosoma japonicum] &gt;gi|226470530|emb|CAX70545.1| succinate dehydrogenase complex, subunit B, iron sulfur [Schistosoma japonicum] &gt;gi|226470532|emb|CAX70546.1| succinate dehydrogenase complex, subunit B, iron sulfur [Schistosoma japonicum] &gt;gi|226470534|emb|CAX70547.1| succinate dehydrogenase complex, subunit B, iron sulfur [Schistosoma japonicum] &gt;gi|226470536|emb|CAX70548.1| succinate dehydrogenase complex, subunit B, iron sulfur [Schistosoma japonicum] &gt;gi|226487080|emb|CAX75405.1| succinate dehydrogenase complex, subunit B, iron sulfur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K.R3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4728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1116|ref|XP_002571887.1|coatomer beta subunit [Schistosoma mansoni] &gt;gi|238657036|emb|CAZ28117.1| coatomer beta subunit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M.R2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9681E-3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93209454|ref|NP_001123100.1|Protein Disulfide Isomerase family member (pdi-2) [Caenorhabditis elegans] &gt;gi|126541576|gb|ABO16445.1| Protein disulfide isomerase protein 2, isoform c [Caenorhabditis elegan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R.R4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6303E-3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2054|ref|XP_002572352.1|RNA binding protein [Schistosoma mansoni] &gt;gi|238657509|emb|CAZ28583.1| RNA binding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T.R9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694E-2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6370189|ref|XP_001628354.1|predicted protein [Nematostella vectensis] &gt;gi|156215328|gb|EDO36291.1| predicted protein [Nematostella vectens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Z.R7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53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47901115|ref|NP_001088792.1|hypothetical protein LOC496057 [Xenopus laevis] &gt;gi|56269212|gb|AAH87463.1| LOC496057 protein [Xenopus laev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G.R2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0248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3976|ref|XP_002573303.1|hypothetical protein [Schistosoma mansoni] &gt;gi|238658480|emb|CAZ29535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X.R5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6245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37992036|emb|CAD68073.1|SmadA protein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B.R3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5964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52582|ref|XP_002569842.1|hypothetical protein [Schistosoma mansoni] &gt;gi|227284572|emb|CAY17267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D.R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4884E-2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9206|emb|CAX73098.1|photorepair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W.R5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6743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7604|gb|AAX28479.2|SJCHGC09047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T.R8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9767E-4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8096|emb|CAX72741.1|RAB family [Schistosoma japonicum] &gt;gi|226478548|emb|CAX72769.1| RAB family [Schistosoma japonicum] &gt;gi|257206356|emb|CAX82829.1| RAB family [Schistosoma japonicum] &gt;gi|257206638|emb|CAX82947.1| RAB family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B.R9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5019E-2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4388|ref|XP_002573507.1|ccr4-not transcription complex [Schistosoma mansoni] &gt;gi|238658688|emb|CAZ29739.1| ccr4-not transcription complex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F.R4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722E-6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3421|ref|XP_002573029.1|DNA-directed rna polymerase II subunit [Schistosoma mansoni] &gt;gi|238658199|emb|CAZ29261.1| DNA-directed rna polymerase II subunit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U.R4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826E-5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69290|emb|CAX70124.1|ring finger protein 2 [Schistosoma japonicum] &gt;gi|226486844|emb|CAX74499.1| ring finger protein 2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V.R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5054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7524|ref|XP_002575053.1|sec61 gamma subunit [Schistosoma mansoni] &gt;gi|238660278|emb|CAZ31286.1| sec61 gamma subunit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J.R4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869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66825911|ref|XP_646310.1|major vault protein [Dictyostelium discoideum AX4] &gt;gi|462665|sp|P34118.1|MVPA_DICDI RecName: Full=Major vault protein alpha; Short=MVP-alpha &gt;gi|167960|gb|AAA03153.1| major vault protein-alpha &gt;gi|60473991|gb|EAL71928.1| major vault protein [Dictyostelium discoideum AX4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Y.R6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21428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6993|ref|XP_002579665.1|serine/threonine protein kinase [Schistosoma mansoni] &gt;gi|238665135|emb|CAZ35904.1| serine/threonine kinas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O.R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7928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47904463|ref|NP_001083789.1|P7D11 protein [Xenopus laevis] &gt;gi|17976979|dbj|BAB79596.1| P7D11 [Xenopus laevis] &gt;gi|213623146|gb|AAI69351.1| P7D11 protein [Xenopus laevis] &gt;gi|213624890|gb|AAI69355.1| P7D11 protein [Xenopus laev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W.R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4195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89239065|ref|XP_971190.2|PREDICTED: similar to phosphatidate phosphatase [Tribolium castane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D.R6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3113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3058|ref|XP_002577767.1|eh domain containing/past-1-related [Schistosoma mansoni] &gt;gi|238663098|emb|CAZ34005.1| eh domain containing/past-1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W.R8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661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5877|ref|XP_002579137.1|tfiia large subunit [Schistosoma mansoni] &gt;gi|238664547|emb|CAZ35376.1| tfiia large subunit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G.R6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7959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19613210|gb|EAW92804.1|hCG39634, isoform CRA_a [Homo sapiens] &gt;gi|119613211|gb|EAW92805.1| hCG39634, isoform CRA_a [Homo sapiens] &gt;gi|119613212|gb|EAW92806.1| hCG39634, isoform CRA_a [Homo sapien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G.R4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601E-1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7108|ref|XP_002579719.1|hypothetical protein [Schistosoma mansoni] &gt;gi|238665196|emb|CAZ35958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D.R4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1894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1317|ref|XP_002571987.1|histone deacetylase [Schistosoma mansoni] &gt;gi|238657137|emb|CAZ28217.1| term=histone deacetylase 1;db_xref=PMID:18977200;with=UniProt:A5H658;evidence=tracea ble author statement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L.R5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4628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1147|ref|XP_002576834.1|voltage-gated potassium channel [Schistosoma mansoni] &gt;gi|238662120|emb|CAZ33071.1| voltage-gated potassium channel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Q.R5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60126E-7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3640019|emb|CAX16804.1|apolipoprotein AI binding protein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R.R8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1305E-3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2702|ref|XP_002572673.1|ribonuclease pH related [Schistosoma mansoni] &gt;gi|238657836|emb|CAZ28905.1| ribonuclease pH 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G.R4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1466E-3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4453|ref|XP_002573539.1|DNAj homolog subfamily B member 4 [Schistosoma mansoni] &gt;gi|238658721|emb|CAZ29771.1| DNAj homolog subfamily B member 4,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S.R7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0725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2104|ref|XP_002577302.1|clathrin heavy chain [Schistosoma mansoni] &gt;gi|238662609|emb|CAZ33539.1| clathrin heavy cha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C.R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7926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5703014|dbj|BAH30229.1|G1Y162 protein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P.R9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9696E-7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9337143|sp|Q9NFZ5.1|TBB3_ECHMURecName: Full=Tubulin beta-3 chain; AltName: Full=Beta-3-tubulin &gt;gi|7838203|emb|CAB91642.1| beta-tubulin, Tub-3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O.R2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5428E-2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460285|ref|ZP_05808537.1|Diverse 7TM receptor transmembrane region [Mesorhizobium opportunistum WSM2075] &gt;gi|259033930|gb|EEW35189.1| Diverse 7TM receptor transmembrane region [Mesorhizobium opportunistum WSM2075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N.R2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635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7216011|emb|CAX83155.1|Ribosomal protein L17 [Schistosoma japonicum] &gt;gi|257216013|emb|CAX83156.1| Ribosomal protein L17 [Schistosoma japonicum] &gt;gi|257216015|emb|CAX83157.1| Ribosomal protein L17 [Schistosoma japonicum] &gt;gi|257216017|emb|CAX83158.1| Ribosomal protein L17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N.R1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0564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7898|emb|CAX72656.1|Sorting nexin-6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P.R9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2071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6813|ref|XP_002579581.1|ubiquitin ligase E3a [Schistosoma mansoni] &gt;gi|238665039|emb|CAZ35820.1| ubiquitin ligase E3a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E.R5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3098E-2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4709|ref|XP_002578569.1|hypothetical protein [Schistosoma mansoni] &gt;gi|238663947|emb|CAZ34807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C.R6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435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7334735|ref|ZP_03838391.1|hypothetical protein CIT292_04493 [Citrobacter youngae ATCC 29220] &gt;gi|228553927|gb|EEK18592.1| hypothetical protein CIT292_04493 [Citrobacter youngae ATCC 29220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R.R2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3121E-3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8600|ref|XP_002580417.1|eukaryotic translation initiation factor 2 gamma subunit (eif-2-gamma) [Schistosoma mansoni] &gt;gi|238665990|emb|CAZ36656.1| eukaryotic translation initiation factor 2 gamma subunit (eif-2-gamma)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I.R3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6942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1107829|ref|XP_002170398.1|PREDICTED: hypothetical protein [Hydra magnipapillat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V.R5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2481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3851|ref|XP_002573241.1|hypothetical protein [Schistosoma mansoni] &gt;gi|238658417|emb|CAZ29473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F.R3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4211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3492785|ref|XP_001326143.1|Ras family protein [Trichomonas vaginalis G3] &gt;gi|121909053|gb|EAY13920.1| Ras family protein [Trichomonas vaginalis G3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Q.R6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569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3336|ref|XP_002572987.1|hypothetical protein [Schistosoma mansoni] &gt;gi|238658156|emb|CAZ29219.1| conserved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Q.R1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0844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69272|emb|CAX70115.1|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X.R5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1123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7215746|emb|CAX83025.1|hypotheticial protein [Schistosoma japonicum] &gt;gi|257215748|emb|CAX83026.1| hypothetici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C.R8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1905E-7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1449864|ref|NP_659225.1|cytochrome c oxidase subunit III [Taenia solium] &gt;gi|21388753|dbj|BAC00834.1| cytochrome c oxidase subunit 3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W.R9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6608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7214420|emb|CAX82992.1|Guanine nucleotide-binding protein subunit beta 2-like 1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U.R1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83068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5555|gb|AAW25956.1|SJCHGC06538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A.R2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743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6724|ref|XP_002574660.1|hypothetical protein [Schistosoma mansoni] &gt;gi|238659871|emb|CAZ30893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Y.R4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46383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0616|ref|XP_002576575.1|hypothetical protein [Schistosoma mansoni] &gt;gi|238661848|emb|CAZ32812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B.R7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1163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5409|ref|XP_002574012.1|proteasome subunit beta 1 (T01 family) [Schistosoma mansoni] &gt;gi|238659204|emb|CAZ30245.1| proteasome subunit beta 1 (T01 family)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C.R1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3827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1827|ref|XP_002577169.1|hypothetical protein [Schistosoma mansoni] &gt;gi|238662465|emb|CAZ33406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H.R8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8435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2813|gb|AAX24491.2|SJCHGC04528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G.R2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8279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8904|emb|CAX72947.1|Non-receptor tyrosine kinase spore lysis A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G.R9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63001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91083101|ref|XP_969476.1|PREDICTED: similar to MGC88883 protein [Tribolium castane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D.R9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3801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602713|emb|CAC18543.1|translation initiation factor 4A-like protein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E.R7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2941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49028715|gb|EDL84056.1|similar to solute carrier family 37 (glycerol-3-phosphate transporter), member 2 (predicted) [Rattus norvegic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R.R4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8882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6838|ref|XP_002574716.1|dolichyl-phosphate beta-glucosyltransferase ((EC 2.4.1.117) dolp-glucosyltransferase) [Schistosoma mansoni] &gt;gi|238659929|emb|CAZ30949.1| putative dolichyl-phosphate beta-glucosyltransferase ((EC 2.4.1.117) dolp-glucosyltransferase)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Q.R9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2005E-3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0478|emb|CAX70519.1|60S ribosome subunit biogenesis protein NIP7 [Schistosoma japonicum] &gt;gi|226487008|emb|CAX75369.1| 60S ribosome subunit biogenesis protein NIP7 [Schistosoma japonicum] &gt;gi|226487010|emb|CAX75370.1| 60S ribosome subunit biogenesis protein NIP7 [Schistosoma japonicum] &gt;gi|226487012|emb|CAX75371.1| 60S ribosome subunit biogenesis protein NIP7 [Schistosoma japonicum] &gt;gi|226487014|emb|CAX75372.1| 60S ribosome subunit biogenesis protein NIP7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D.R4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15369E-7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70680896|ref|YP_001742919.1|sulfatase family protein [Escherichia coli SMS-3-5] &gt;gi|170518614|gb|ACB16792.1| sulfatase family protein [Escherichia coli SMS-3-5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B.R7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4285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0888|emb|CAX73541.1|WW domain-binding protein 11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V.R8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7408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7798|ref|XP_002575187.1|glutathione synthetase [Schistosoma mansoni] &gt;gi|238660418|emb|CAZ31420.1| glutathione synthetas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O.R7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3435E-4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8081|ref|XP_002575326.1|uroporphyrinogen decarboxylase [Schistosoma mansoni] &gt;gi|238660562|emb|CAZ31559.1| uroporphyrinogen decarboxylas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Z.R1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8469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49251798|ref|XP_001477845.1|PREDICTED: similar to ribosomal protein S28 [Mus musculus] &gt;gi|148680335|gb|EDL12282.1| mCG1045593 [Mus muscul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Z.R1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9446E-7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0717|ref|XP_002571689.1|pre-mRNA cleavage factor im 25kD subunit [Schistosoma mansoni] &gt;gi|238656835|emb|CAZ27919.1| pre-mRNA cleavage factor im, 25kD subunit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B.R9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0855E-2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6774|emb|CAX74464.1|hypother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G.R3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92928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1559|ref|XP_002572107.1|gap associated protein-related [Schistosoma mansoni] &gt;gi|238657259|emb|CAZ28337.1| gap associated protein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P.R8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4939E-4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95117796|ref|XP_002003433.1|GI22541 [Drosophila mojavensis] &gt;gi|193914008|gb|EDW12875.1| GI22541 [Drosophila mojavens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V.R4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97642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4347|gb|AAX25834.2|SJCHGC05968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D.R3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8294E-3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8190030|gb|AAO32953.1|putative AFG3-like protein 2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S.R8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3001E-3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4626|gb|AAX26076.2|SJCHGC06036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S.R2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8145E-5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6079|ref|XP_002579233.1|ATP-dependent transporter [Schistosoma mansoni] &gt;gi|238664653|emb|CAZ35472.1| ATP-dependent transporter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M.R2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559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89522228|ref|XP_001333006.2|PREDICTED: similar to citrate transporter, partial [Danio rerio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O.R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2673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1345|emb|CAX73570.1|3' histone mRNA exonuclease 1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C.R3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0119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1554064|gb|AAM63145.1|unknown [Arabidopsis thalian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B.R2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9357E-5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48264|gb|AAA24759.1|trp repressor binding protein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X.R2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605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822036|ref|XP_002606409.1|hypothetical protein BRAFLDRAFT_118529 [Branchiostoma floridae] &gt;gi|229291750|gb|EEN62419.1| hypothetical protein BRAFLDRAFT_118529 [Branchiostoma florid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C.R8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9556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9841454|gb|AAP06486.1|hypothetical protein, putative Universal stress protein Usp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N.R1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3108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1829646|gb|ACT21201.1|p38-like protein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K.R7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41292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94158217|ref|NP_001035340.1|zinc finger and BTB domain containing 8A [Danio rerio] &gt;gi|92098319|gb|AAI15303.1| Zgc:136874 [Danio rerio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Y.R6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4485E-2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5911|ref|XP_002579153.1|replication protein A [Schistosoma mansoni] &gt;gi|238664565|emb|CAZ35392.1| replication protein A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G.R1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5157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5566099|ref|XP_002106628.1|GD16987 [Drosophila simulans] &gt;gi|194204010|gb|EDX17586.1| GD16987 [Drosophila simulan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I.R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6998E-2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7898|emb|CAX72656.1|Sorting nexin-6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J.R2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98E-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0687|ref|XP_002571674.1|nedd-4-like E3 ubiquitin-protein ligase [Schistosoma mansoni] &gt;gi|238656820|emb|CAZ27904.1| nedd-4-like E3 ubiquitin-protein ligas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S.R3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917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1799|ref|XP_002577155.1|proteasome regulatory subunit-related [Schistosoma mansoni] &gt;gi|238662451|emb|CAZ33392.1| proteasome regulatory subunit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Q.R1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5218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3575|emb|CAX74088.1|Syntaxin 1A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U.R8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549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69458|ref|XP_002571151.1|hypothetical protein [Schistosoma mansoni] &gt;gi|238652200|emb|CAZ38836.1|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V.R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2197E-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6546|gb|AAX27732.2|SJCHGC05922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O.R3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7993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6967|ref|XP_002579653.1|myosin heavy chain [Schistosoma mansoni] &gt;gi|238665121|emb|CAZ35892.1| myosin heavy cha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G.R7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8178E-5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2944|ref|XP_002572793.1|60S ribosomal protein L10 [Schistosoma mansoni] &gt;gi|238657958|emb|CAZ29025.1| 60S ribosomal protein L10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L.R1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98061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3639|emb|CAX74120.1|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U.R4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8039E-3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5919|ref|XP_002579157.1|pcdc2/rp-8 (programmed cell death protein 2) [Schistosoma mansoni] &gt;gi|238664569|emb|CAZ35396.1| pcdc2/rp-8 (programmed cell death protein 2)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K.R3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8523E-2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56843|ref|XP_002570239.1|hypothetical protein [Schistosoma mansoni] &gt;gi|227291871|emb|CAY19101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V.R5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105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6387908|ref|XP_001634444.1|predicted protein [Nematostella vectensis] &gt;gi|156221527|gb|EDO42381.1| predicted protein [Nematostella vectens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F.R1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1536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38800095|gb|ACR55893.1|lactate dehydrogenase B [Plectropomus leopard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Q.R5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6097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804695|ref|XP_002597223.1|hypothetical protein BRAFLDRAFT_203346 [Branchiostoma floridae] &gt;gi|229282486|gb|EEN53235.1| hypothetical protein BRAFLDRAFT_203346 [Branchiostoma florid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F.R5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921E-3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4054831|ref|XP_002195767.1|PREDICTED: tubulin, alpha 8 isoform 1 [Taeniopygia guttata] &gt;gi|224054835|ref|XP_002195802.1| PREDICTED: tubulin, alpha 8 isoform 2 [Taeniopygia guttat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H.R9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8387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9628|ref|XP_002576088.1|26S proteasome non-ATPase regulatory subunit [Schistosoma mansoni] &gt;gi|238661347|emb|CAZ32323.1| 26S proteasome non-ATPase regulatory subunit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G.R3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36098E-3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2290|ref|XP_002577391.1|60S ribosomal protein L35a [Schistosoma mansoni] &gt;gi|238662706|emb|CAZ33629.1| 60S ribosomal protein L35a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I.R4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9116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8457|ref|XP_002575512.1|hypothetical protein [Schistosoma mansoni] &gt;gi|238660752|emb|CAZ31745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U.R7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9633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64608836|gb|ABY62749.1|ATP synthase gamma subunit [Artemia franciscan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C.R6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933E-2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5343|ref|XP_002578881.1|hypothetical protein [Schistosoma mansoni] &gt;gi|238664269|emb|CAZ35119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N.R3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1455E-4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66670|emb|CAX69470.1|TATA box binding protein like 2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J.R4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1584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7175|ref|XP_002574883.1|hypothetical protein [Schistosoma mansoni] &gt;gi|238660099|emb|CAZ31116.1| conserved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V.R8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87054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8435829|ref|XP_002126517.1|PREDICTED: similar to conserved hypothetical protein [Ciona intestinal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Z.R5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69365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4500|ref|XP_002578466.1|phosphorylase B kinase beta kpbb [Schistosoma mansoni] &gt;gi|238663841|emb|CAZ34704.1| phosphorylase B kinase beta, kpbb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Q.R6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771E-2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90160|ref|XP_002581080.1|eukaryotic translation initiation factor 2c [Schistosoma mansoni] &gt;gi|238666887|emb|CAZ37319.1| eukaryotic translation initiation factor 2c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A.R9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4039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4634|emb|CAX74226.1|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X.R6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5357E-3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46909253|gb|AAT06144.1|ATP synthase beta subunit [Metridium senil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B.R2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692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5710418|gb|ACO11055.1|TPR repeat-containing protein YDR161W [Caligus rogercressey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N.R6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4916E-8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88999679|emb|CAJ77649.1|TGF-beta signal transducer SmadC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M.R4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8692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0532|ref|XP_002571596.1|hypothetical protein [Schistosoma mansoni] &gt;gi|238656741|emb|CAZ27826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R.R3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4528E-2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2887|ref|XP_002572765.1|hypothetical protein [Schistosoma mansoni] &gt;gi|238657929|emb|CAZ28997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G.R7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1019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49508354|ref|XP_001507977.1|PREDICTED: hypothetical protein [Ornithorhynchus anatin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X.R5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2896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2775|ref|XP_002577628.1|transporter spinster-related [Schistosoma mansoni] &gt;gi|238662954|emb|CAZ33866.1| transporter spinster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E.R6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6235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5162|ref|XP_002573889.1|family S9 non-peptidase homologue (S09 family) [Schistosoma mansoni] &gt;gi|238659080|emb|CAZ30122.1| family S9 non-peptidase homologue (S09 family)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K.R1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7359E-4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7215788|emb|CAX83046.1|60S ribosomal protein L8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A.R3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3739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825694|ref|XP_002607801.1|hypothetical protein BRAFLDRAFT_199459 [Branchiostoma floridae] &gt;gi|229293150|gb|EEN63811.1| hypothetical protein BRAFLDRAFT_199459 [Branchiostoma florid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X.R3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898E-3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66746|emb|CAX69508.1|Splicing factor 3A subunit 2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P.R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39111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1566|emb|CAX70864.1|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H.R4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4438E-2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0868|ref|XP_002571764.1|pelota [Schistosoma mansoni] &gt;gi|238656911|emb|CAZ27994.1| pelota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B.R5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7843E-4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0488|emb|CAX70524.1|Serine/threonine-protein phosphatase 2A regulatory subunit B'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B.R5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5141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70037865|ref|XP_001846775.1|transport protein sec23 [Culex quinquefasciatus] &gt;gi|167881217|gb|EDS44600.1| transport protein sec23 [Culex quinquefasciat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R.R7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0895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0733|ref|XP_002571697.1|hypothetical protein [Schistosoma mansoni] &gt;gi|238656843|emb|CAZ27927.1| kif-2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C.R5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98122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6088|gb|AAW26222.1|SJCHGC08054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V.R9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3994E-2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6128|ref|XP_002574366.1|deleted in oral cancer 1/cdk2-associated protein-like [Schistosoma mansoni] &gt;gi|238659569|emb|CAZ30599.1| deleted in oral cancer 1/cdk2-associated protein-lik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G.R1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35362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90819972|gb|ABD98743.1|thioredoxin-like protein [Graphocephala atropunctat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E.R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8289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3914|ref|XP_002573272.1|hypothetical protein [Schistosoma mansoni] &gt;gi|238658449|emb|CAZ29504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F.R8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712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4329|ref|XP_002573478.1|zeta-coat protein [Schistosoma mansoni] &gt;gi|238658658|emb|CAZ29710.1| zeta-coat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R.R8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1037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70582694|ref|XP_001896244.1|heavy metal-associated domain containing protein [Brugia malayi] &gt;gi|158596589|gb|EDP34911.1| heavy metal-associated domain containing protein [Brugia malay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L.R2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346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52186|ref|XP_002569657.1|signal transduction protein lnk-related [Schistosoma mansoni] &gt;gi|227284361|emb|CAY16905.1| signal transduction protein lnk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C.R4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0636E-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2984454|ref|NP_001037171.1|protein disulfide isomerase [Bombyx mori] &gt;gi|12025459|gb|AAG45936.1|AF325211_1 protein disulfide isomerase [Bombyx mor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W.R7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5381E-4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5448332|ref|XP_002071611.1|GK25049 [Drosophila willistoni] &gt;gi|194167696|gb|EDW82597.1| GK25049 [Drosophila willist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Y.R8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89374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8512|ref|XP_002575539.1|peptide (allatostatin/somatostatin)-like receptor [Schistosoma mansoni] &gt;gi|238660780|emb|CAZ31772.1| peptide (allatostatin/somatostatin)-like receptor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G.R6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29856E-2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798316|ref|XP_002594146.1|hypothetical protein BRAFLDRAFT_120433 [Branchiostoma floridae] &gt;gi|229279379|gb|EEN50157.1| hypothetical protein BRAFLDRAFT_120433 [Branchiostoma florid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C.R1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6716E-2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2199|ref|XP_002577347.1|copine [Schistosoma mansoni] &gt;gi|238662659|emb|CAZ33585.1| copine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Q.R6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0427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053159|gb|AAB05911.1|TGTP1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P.R2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931E-3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56553785|ref|XP_001602017.1|PREDICTED: similar to ethanolamine-phosphate cytidylyltransferase [Nasonia vitripenn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V.R5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0932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74007526|ref|XP_856214.1|PREDICTED: similar to Yip1 domain family, member 6 isoform 3 [Canis famili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T.R1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5789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8290265|ref|XP_311859.4|AGAP003017-PA [Anopheles gambiae str. PEST] &gt;gi|157017811|gb|EAA07900.5| AGAP003017-PA [Anopheles gambiae str. PEST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N.R5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4153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6308283|ref|XP_001372116.1|PREDICTED: hypothetical protein [Monodelphis domes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K.R2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5485E-2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6305312|ref|XP_001379233.1|PREDICTED: similar to ribose 5-phosphate isomerase A (ribose 5-phosphate epimerase) [Monodelphis domes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U.R6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828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4910|ref|XP_002573765.1|hypothetical protein [Schistosoma mansoni] &gt;gi|238658952|emb|CAZ29997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D.R3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6618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48665902|gb|EDK98318.1|amyloid beta (A4) precursor protein, isoform CRA_a [Mus muscul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H.R7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3236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5144378|ref|XP_002013173.1|GL23535 [Drosophila persimilis] &gt;gi|194102116|gb|EDW24159.1| GL23535 [Drosophila persimil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U.R1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1847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6438|ref|XP_002579406.1|hypothetical protein [Schistosoma mansoni] &gt;gi|238664839|emb|CAZ35645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Y.R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7542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8682|gb|AAW27481.1|SJCHGC04646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S.R3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5656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3843|ref|XP_002573237.1|ran binding protein 9-related [Schistosoma mansoni] &gt;gi|238658413|emb|CAZ29469.1| ran binding protein 9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C.R8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53613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4807|gb|AAX26223.2|SJCHGC09551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Q.R6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6982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9340|ref|XP_002575946.1|ankyrin repeat and socs box protein 13 (asb-13) [Schistosoma mansoni] &gt;gi|238661201|emb|CAZ32181.1| ankyrin repeat and socs box protein 13 (asb-13)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J.R9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817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3199|gb|AAX24853.2|SJCHGC08931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P.R6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826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4792|ref|XP_002578610.1|hypothetical protein [Schistosoma mansoni] &gt;gi|238663989|emb|CAZ34848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D.R4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8105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2833|ref|XP_002572738.1|coronin [Schistosoma mansoni] &gt;gi|238657902|emb|CAZ28970.1| coron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H.R9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52742E-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66706|emb|CAX69488.1|peptidylprolyl isomerase-like 4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E.R9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1343E-3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90222|emb|CAX69353.1|pelota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R.R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14229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5136|ref|XP_002578779.1|hypothetical protein [Schistosoma mansoni] &gt;gi|238664164|emb|CAZ35017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H.R7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2331E-1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70031305|ref|XP_001843526.1|phosphatase-1 [Culex quinquefasciatus] &gt;gi|167869786|gb|EDS33169.1| phosphatase-1 [Culex quinquefasciat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F.R2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5483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0351|ref|XP_002576445.1|3'-5' exonuclease [Schistosoma mansoni] &gt;gi|238661713|emb|CAZ32682.1| 3'-5' exonuclease eri1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W.R8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3713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70576532|ref|XP_001893666.1|14-3-3-like protein 2 [Brugia malayi] &gt;gi|158600194|gb|EDP37497.1| 14-3-3-like protein 2, putative [Brugia malay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P.R1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8718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67446|emb|CAX69599.1|Aconitase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C.R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4313E-2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012186|gb|AAN71209.1|GM15177p [Drosophila melanogaster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F.R6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405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4588|gb|AAX26042.2|SJCHGC02622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Y.R4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3576E-2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3919|gb|AAW25152.1|SJCHGC09069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O.R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5377E-3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8616|emb|CAX72803.1|Vacuolar H ATPase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B.R1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0477E-8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18704462|ref|YP_002411981.1|drug efflux system protein MdtG [Escherichia coli UMN026] &gt;gi|226702283|sp|B7NAS9.1|MDTG_ECOLU RecName: Full=Multidrug resistance protein mdtG &gt;gi|218431559|emb|CAR12438.1| putative metabolite efflux transporter [Escherichia coli UMN026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R.R5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1667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1821|ref|XP_002572237.1|protein kinase; titin [Schistosoma mansoni] &gt;gi|238657391|emb|CAZ28468.1| protein kinase; tit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Y.R8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4837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9046|ref|XP_002580629.1|B-cell receptor-associated protein-like protein [Schistosoma mansoni] &gt;gi|238666224|emb|CAZ36868.1| B-cell receptor-associated protein-like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A.R1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0808E-4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62178030|gb|AAX73175.1|putative 14-3-3 protein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V.R3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87587E-4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9772|emb|CAX73182.1|translation initiation factor IF-2 unclassified subunit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G.R3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993E-2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4512|gb|ABN14981.1|mitochondrial ATP synthase alpha subunit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C.R2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0795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48141081|ref|XP_397185.1|PREDICTED: similar to CG1319-PA [Apis mellifer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G.R5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6231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2897|ref|XP_002572770.1|hypothetical protein [Schistosoma mansoni] &gt;gi|238657934|emb|CAZ29002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B.R2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9412E-4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9337143|sp|Q9NFZ5.1|TBB3_ECHMURecName: Full=Tubulin beta-3 chain; AltName: Full=Beta-3-tubulin &gt;gi|7838203|emb|CAB91642.1| beta-tubulin, Tub-3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D.R1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3088E-3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2958|ref|XP_002572800.1|hypothetical protein [Schistosoma mansoni] &gt;gi|238657965|emb|CAZ29032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Y.R7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3024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5601|ref|XP_002574106.1|hypothetical protein [Schistosoma mansoni] &gt;gi|238659302|emb|CAZ30339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A.R8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8467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6054|ref|XP_002579221.1|dbl related [Schistosoma mansoni] &gt;gi|238664640|emb|CAZ35460.1| dbl 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L.R5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7898E-3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3983|gb|ABN14959.1|calponin-like protein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F.R4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1784E-5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8487|ref|XP_002580365.1|rab GDP-dissociation inhibitor [Schistosoma mansoni] &gt;gi|238665929|emb|CAZ36604.1| rab GDP-dissociation inhibitor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Q.R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9131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4723|ref|XP_002578576.1|zinc finger protein [Schistosoma mansoni] &gt;gi|238663954|emb|CAZ34814.1| zinc finger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D.R5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9376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6353410|ref|XP_001623059.1|predicted protein [Nematostella vectensis] &gt;gi|156209713|gb|EDO30959.1| predicted protein [Nematostella vectens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U.R2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07E-5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5276|ref|XP_002573946.1|casein kinase II beta subunit [Schistosoma mansoni] &gt;gi|238659137|emb|CAZ30179.1| casein kinase II beta subunit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V.R8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0376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66638|emb|CAX69454.1|Synaptosomal-associated protein 25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B.R4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4318E-2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3552|ref|XP_002578006.1|hypothetical protein [Schistosoma mansoni] &gt;gi|238663353|emb|CAZ34244.1|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F.R2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38128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5582552|ref|XP_002081091.1|ERp60 [Drosophila simulans] &gt;gi|194193100|gb|EDX06676.1| ERp60 [Drosophila simulan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I.R8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8006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3682|ref|XP_002573158.1|hypothetical protein [Schistosoma mansoni] &gt;gi|238658331|emb|CAZ29390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T.R8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6219E-6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802572|ref|XP_002596166.1|hypothetical protein BRAFLDRAFT_57135 [Branchiostoma floridae] &gt;gi|229281420|gb|EEN52178.1| hypothetical protein BRAFLDRAFT_57135 [Branchiostoma florid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R.R2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2653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8652196|gb|AAL77005.1|aldehyde dehydrogenase [Allium cep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V.R5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7065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3910|emb|CAX77401.1|ribosomal protein L27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D.R4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59026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52760|ref|XP_002569920.1|hypothetical protein [Schistosoma mansoni] &gt;gi|227284672|emb|CAY17428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K.R6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77237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50404780|gb|ABR68548.1|cystatin-1 [Clonorchis sinens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W.R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4394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3438|ref|XP_002577951.1|Mername-AA168 protein (M67 family) [Schistosoma mansoni] &gt;gi|238663294|emb|CAZ34189.1| Mername-AA168 protein (M67 family)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R.R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32928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682906|gb|AAW21808.1|hypoxanthine-guanine phosphoribosyltranferase [Schistosoma japonicum] &gt;gi|56759064|gb|AAW27672.1| SJCHGC02257 protein [Schistosoma japonicum] &gt;gi|226469132|emb|CAX70045.1| hypoxanthine phosphoribosyltransferase 1 [Schistosoma japonicum] &gt;gi|226469134|emb|CAX70046.1| hypoxanthine phosphoribosyltransferase 1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L.R6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0923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8488|gb|AAW27384.1|SJCHGC02564 protein [Schistosoma japonicum] &gt;gi|226471024|emb|CAX70593.1| hypothetical protein [Schistosoma japonicum] &gt;gi|226471026|emb|CAX70594.1| hypothetical protein [Schistosoma japonicum] &gt;gi|226487290|emb|CAX75510.1| hypothetical protein [Schistosoma japonicum] &gt;gi|226487292|emb|CAX75511.1| hypothetical protein [Schistosoma japonicum] &gt;gi|226487294|emb|CAX75512.1| 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I.R3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4327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781191|ref|XP_002585705.1|hypothetical protein BRAFLDRAFT_114166 [Branchiostoma floridae] &gt;gi|229270737|gb|EEN41716.1| hypothetical protein BRAFLDRAFT_114166 [Branchiostoma florid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C.R5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87461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87680|emb|CAX74710.1|Dpy-30-like protein [Schistosoma japonicum] &gt;gi|226487682|emb|CAX74711.1| Dpy-30-like protein [Schistosoma japonicum] &gt;gi|226487684|emb|CAX74712.1| Dpy-30-like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A.R7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66169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1293|ref|XP_002571975.1|hypothetical protein [Schistosoma mansoni] &gt;gi|238657125|emb|CAZ28205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B.R8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795E-4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46406288|emb|CAF18421.1|malate dehydrogenase [Echinococcus granulos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Y.R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93879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834677|ref|XP_002612336.1|hypothetical protein BRAFLDRAFT_280861 [Branchiostoma floridae] &gt;gi|229297713|gb|EEN68345.1| hypothetical protein BRAFLDRAFT_280861 [Branchiostoma florid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H.R1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42854E-6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0110|emb|CAX70336.1|hypother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C.R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1876E-4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6201|ref|XP_002579292.1|ubiquitin-conjugating enzyme E2-25kD [Schistosoma mansoni] &gt;gi|238664716|emb|CAZ35531.1| ubiquitin-conjugating enzyme E2-25kD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Q.R3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5751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0193|ref|XP_002571428.1|hypothetical protein [Schistosoma mansoni] &gt;gi|238652659|emb|CAZ39113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Q.R4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6579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53210|ref|XP_002570094.1|polyhomeotic [Schistosoma mansoni] &gt;gi|227287465|emb|CAY17765.1| polyhomeotic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O.R5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459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4185|gb|AAW25280.1|SJCHGC02500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A.R2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2658E-4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3978|ref|XP_002573304.1|paraplegin (M41 family) [Schistosoma mansoni] &gt;gi|238658481|emb|CAZ29536.1| paraplegin (M41 family)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F.R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4982E-6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4783152|gb|ABN14908.1|Hsp40 [Taenia asia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R.R1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191E-2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6053564|ref|XP_001592708.1|ATP-dependent RNA helicase DED1 [Sclerotinia sclerotiorum 1980] &gt;gi|160380639|sp|A7EJY3.1|DED1_SCLS1 RecName: Full=ATP-dependent RNA helicase ded1 &gt;gi|154703410|gb|EDO03149.1| ATP-dependent RNA helicase DED1 [Sclerotinia sclerotiorum 1980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I.R8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72906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09967593|gb|ACJ02401.1|TSP7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O.R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2577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9832|ref|XP_002576188.1|hypothetical protein [Schistosoma mansoni] &gt;gi|238661451|emb|CAZ32423.1| conserved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H.R2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22034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479821|ref|NP_707016.2|putative metallodependent hydrolase [Shigella flexneri 2a str. 301] &gt;gi|82544434|ref|YP_408381.1| putative metallodependent hydrolase [Shigella boydii Sb227] &gt;gi|56383372|gb|AAN42723.2| orf, conserved hypothetical protein [Shigella flexneri 2a str. 301] &gt;gi|81245845|gb|ABB66553.1| conserved hypothetical protein [Shigella boydii Sb227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D.R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1459E-1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4667683|ref|XP_001788022.1|PREDICTED: similar to Glycine cleavage system H protein, mitochondrial [Bos taur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U.R2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9061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62499|ref|XP_002570342.1|arp2/3 complex subunit 41-related [Schistosoma mansoni] &gt;gi|227294401|emb|CAY18732.1| arp2/3 complex subunit 41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N.R5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625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47533615|gb|ACS96861.1|cell wall-associated hydrolase [Aggregatibacter aphrophilus NJ8700] &gt;gi|247533751|gb|ACS96997.1| cell wall-associated hydrolase [Aggregatibacter aphrophilus NJ8700] &gt;gi|247534519|gb|ACS97765.1| cell wall-associated hydrolase [Aggregatibacter aphrophilus NJ8700] &gt;gi|247534830|gb|ACS98076.1| cell wall-associated hydrolase [Aggregatibacter aphrophilus NJ8700] &gt;gi|247535008|gb|ACS98254.1| cell wall-associated hydrolase [Aggregatibacter aphrophilus NJ8700] &gt;gi|247535198|gb|ACS98444.1| cell wall-associated hydrolase [Aggregatibacter aphrophilus NJ8700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T.R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969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09770298|gb|ACI83461.1|putative aldehyde dehydrogenase [Escherichia coli] &gt;gi|209770304|gb|ACI83464.1| putative aldehyde dehydrogenase [Escherichia col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A.R8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30439E-3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2450|emb|CAX77261.1|carbonyl reductase 1 [Schistosoma japonicum] &gt;gi|226472452|emb|CAX77262.1| carbonyl reductase 1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B.R6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42556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69080|emb|CAX70019.1|Myosin binding subunit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M.R5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4848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1715|ref|XP_002577113.1|cation chloride cotransporter [Schistosoma mansoni] &gt;gi|238662409|emb|CAZ33350.1| cation chloride cotransporter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F.R4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0952E-5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60855723|ref|YP_003229614.1|putative portal protein [Escherichia coli O26:H11 str. 11368] &gt;gi|257754372|dbj|BAI25874.1| putative portal protein [Escherichia coli O26:H11 str. 11368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L.R4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9185E-2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0012|emb|CAX73302.1|LIM and senescent cell antigen-like-containing domain protein 2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X.R2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8347E-3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94776926|ref|XP_001967857.1|GF20679 [Drosophila ananassae] &gt;gi|195388846|ref|XP_002053089.1| GJ23530 [Drosophila virilis] &gt;gi|190631494|gb|EDV44911.1| GF20679 [Drosophila ananassae] &gt;gi|194151175|gb|EDW66609.1| GJ23530 [Drosophila viril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G.R7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1753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8288505|ref|XP_310377.6|AGAP003816-PA [Anopheles gambiae str. PEST] &gt;gi|157019114|gb|EAA05968.5| AGAP003816-PA [Anopheles gambiae str. PEST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H.R4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472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88116|emb|CAX75723.1|Ubiquitin C-terminal hydrolase [Schistosoma japonicum] &gt;gi|226488118|emb|CAX75724.1| Ubiquitin C-terminal hydrolase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G.R8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1065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6074|ref|XP_002579231.1|rna polymerase III (DNA directed) 39kD subunit-related [Schistosoma mansoni] &gt;gi|238664650|emb|CAZ35470.1| rna polymerase III (DNA directed), 39kD subunit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C.R1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7105E-3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87218|emb|CAX75474.1|mitochondrial ribosomal protein L43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Z.R6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849E-2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5992|gb|AAW26174.1|unknown [Schistosoma japonicum] &gt;gi|226474196|emb|CAX71584.1| Splicing factor, arginine/serine-rich 10 [Schistosoma japonicum] &gt;gi|226474198|emb|CAX71585.1| Splicing factor, arginine/serine-rich 10 [Schistosoma japonicum] &gt;gi|226474564|emb|CAX77529.1| putative transformer-2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B.R1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4924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1077|ref|XP_002571868.1|cell division cycle 20 (cdc20) (fizzy) [Schistosoma mansoni] &gt;gi|238657016|emb|CAZ28098.1| cell division cycle 20 (cdc20) (fizzy)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T.R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9134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9841281|gb|AAP06313.1|similar to GenBank Accession Number AE003608 putative selT-like protein precursor, CG3887 gene product in Drosophila melanogaster [Schistosoma japonicum] &gt;gi|226480076|emb|CAX73334.1| SelT-like protein precursor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C.R5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4259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8429317|ref|XP_002131784.1|PREDICTED: similar to chromatin modifyinG-protein 5 [Ciona intestinal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Q.R5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1324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47905458|ref|NP_001085338.1|MGC81169 protein [Xenopus laevis] &gt;gi|49256534|gb|AAH71101.1| MGC81169 protein [Xenopus laev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W.R2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62914E-3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5436|ref|XP_002578927.1|zinc finger protein [Schistosoma mansoni] &gt;gi|238664316|emb|CAZ35165.1| zinc finger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T.R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31166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56758904|gb|AAW27592.1|unknow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C.R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8346E-3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6014|ref|XP_002579202.1|nucleotide-binding protein 1 (nbp 1)/nbp35 [Schistosoma mansoni] &gt;gi|238664619|emb|CAZ35441.1| nucleotide-binding protein 1 (nbp 1)/nbp35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O.R4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44789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92940|ref|XP_002582135.1|protein tyrosine phosphatase n11 (shp2) [Schistosoma mansoni] &gt;gi|238804778|emb|CAZ39235.1| protein tyrosine phosphatase n11 (shp2)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B.R8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0582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0568|ref|XP_002571615.1|gh regulated tbc protein-1 [Schistosoma mansoni] &gt;gi|238656760|emb|CAZ27845.1| gh regulated tbc protein-1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F.R4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3258E-5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48232513|ref|NP_001087574.1|MGC84749 protein [Xenopus laevis] &gt;gi|51261715|gb|AAH80121.1| MGC84749 protein [Xenopus laev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X.R6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8275E-4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1912554|emb|CAD21532.1|hypothetical protein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C.R7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0304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1131842|ref|XP_002155612.1|PREDICTED: similar to GDP dissociation inhibitor CG4422-PA isoform 2 [Hydra magnipapillat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R.R4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5453E-3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3439|ref|XP_002573038.1|6-phosphofructokinase [Schistosoma mansoni] &gt;gi|238658208|emb|CAZ29270.1| 6-phosphofructo-2-kinase/fructose-2,6-bisphosph at ase,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Y.R4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947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4880|gb|AAX26281.2|SJCHGC02516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I.R4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8696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7991|ref|XP_002575282.1|nuclear protein localization [Schistosoma mansoni] &gt;gi|256077993|ref|XP_002575283.1| nuclear protein localization [Schistosoma mansoni] &gt;gi|238660516|emb|CAZ31515.1| nuclear protein localization, putative [Schistosoma mansoni] &gt;gi|238660517|emb|CAZ31516.1| nuclear protein localizatio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A.R4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7782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8803|emb|CAX74751.1|Mastin precursor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S.R8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1468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602713|emb|CAC18543.1|translation initiation factor 4A-like protein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T.R8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5471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4295|ref|XP_002578366.1|lupus la ribonucleoprotein [Schistosoma mansoni] &gt;gi|238663736|emb|CAZ34604.1| lupus la ribonucleo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E.R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8289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93036|ref|XP_002582182.1|ecotropic viral integration site [Schistosoma mansoni] &gt;gi|242322389|emb|CAY17078.1| ecotropic viral integration site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E.R4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7681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7205820|emb|CAX82561.1|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E.R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9334E-3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9458|ref|XP_002576004.1|m-phase inducer phosphatase(cdc25) [Schistosoma mansoni] &gt;gi|238661261|emb|CAZ32239.1| m-phase inducer phosphatase(cdc25)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W.R1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9176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6393|ref|XP_002579384.1|NADH-ubiquinone oxidoreductase [Schistosoma mansoni] &gt;gi|238664816|emb|CAZ35623.1| NADH-ubiquinone oxidoreductase subunit B17.2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D.R3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10638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3078|ref|XP_002577777.1|serine/threonine protein kinase [Schistosoma mansoni] &gt;gi|238663108|emb|CAZ34015.1| serine/threonine kinas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B.R3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6352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9796|emb|CAX73194.1|Paxill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S.R9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0008E-6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1735|ref|XP_002572194.1|pol-related [Schistosoma mansoni] &gt;gi|238657348|emb|CAZ28425.1| pol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V.R7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81274E-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86355167|dbj|BAE78818.1|innexin10 [Dugesia japon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W.R8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8841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4369|ref|XP_002573498.1|hypothetical protein [Schistosoma mansoni] &gt;gi|238658678|emb|CAZ29730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G.R1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7458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8012|ref|XP_002580154.1|exostosin-1 [Schistosoma mansoni] &gt;gi|238665665|emb|CAZ36393.1| exostosin-1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O.R3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4311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66531474|ref|XP_624271.1|PREDICTED: similar to dj-1 CG1349-PA [Apis mellifer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L.R8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91797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67508|emb|CAX69630.1|short coiled-coi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K.R1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0468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1832|ref|XP_002572242.1|hypothetical protein [Schistosoma mansoni] &gt;gi|238657397|emb|CAZ28473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D.R1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32681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66718|emb|CAX69494.1|Chitinase domain-containing protein 1 precursor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B.R5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6247E-5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88492390|ref|ZP_02999660.1|catecholate siderophore receptor fiu [Escherichia coli 53638] &gt;gi|188487589|gb|EDU62692.1| catecholate siderophore receptor fiu [Escherichia coli 53638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C.R4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4798E-4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56387846|ref|XP_001634413.1|predicted protein [Nematostella vectensis] &gt;gi|156221496|gb|EDO42350.1| predicted protein [Nematostella vectens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Z.R1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8592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72016290|ref|XP_782052.1|PREDICTED: similar to MGC89089 protein [Strongylocentrotus purpuratus] &gt;gi|115976620|ref|XP_001178432.1| PREDICTED: similar to MGC89089 protein [Strongylocentrotus purpurat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G.R3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215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42002502|ref|XP_002435894.1|glycogenin-1, putative [Ixodes scapularis] &gt;gi|215499230|gb|EEC08724.1| glycogenin-1, putative [Ixodes scap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T.R5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571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38501792|ref|XP_002382130.1|cytochrome B5, putative [Aspergillus flavus NRRL3357] &gt;gi|220692367|gb|EED48714.1| cytochrome B5, putative [Aspergillus flavus NRRL3357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A.R7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6727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42022948|ref|XP_002431899.1|cancer-associated gene protein, putative [Pediculus humanus corporis] &gt;gi|212517240|gb|EEB19161.1| cancer-associated gene protein, putative [Pediculus humanus corpo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A.R1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36061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60832702|ref|XP_002611296.1|hypothetical protein BRAFLDRAFT_210907 [Branchiostoma floridae] &gt;gi|229296667|gb|EEN67306.1| hypothetical protein BRAFLDRAFT_210907 [Branchiostoma floridae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X.R4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3165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9044|ref|XP_002580628.1|groes chaperonin [Schistosoma mansoni] &gt;gi|238666223|emb|CAZ36867.1| groes chaperon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M.R6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39092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09097844|ref|XP_001117631.1|PREDICTED: nucleosome assembly protein 1-like 1 isoform 5 [Macaca mulatt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C.R5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5742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7971|ref|XP_002575272.1|protein phosphatase 1 regulatory subunit 12b (myosin phosphatase targeting subunit 2) [Schistosoma mansoni] &gt;gi|238660506|emb|CAZ31505.1| protein phosphatase 1 regulatory subunit 12b (myosin phosphatase targeting subunit 2)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Q.R5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9218E-4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5576|gb|AAX26868.2|SJCHGC06108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R.R8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94311E-3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4323|ref|XP_002573475.1|hypothetical protein [Schistosoma mansoni] &gt;gi|238658655|emb|CAZ29707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X.R9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7886E-2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90156|ref|XP_002581078.1|eukaryotic translation initiation factor 2c [Schistosoma mansoni] &gt;gi|238666885|emb|CAZ37317.1| eukaryotic translation initiation factor 2c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M.R3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95855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54369446|gb|ABS81352.1|phosphoglucose isomerase [Echinococcus multiloc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T.R9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2117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67616|emb|CAX69684.1|ferrochelatase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P.R9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6698E-2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7954|emb|CAX75642.1|Acidic leucine-rich nuclear phosphoprotein 32-related protein (ANP32/acidic nuclear phosphoprotein-like protein)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X.R7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2573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4774988|sp|Q5DGJ1.1|KYNU_SCHJARecName: Full=Kynureninase; AltName: Full=L-kynurenine hydrolase &gt;gi|56753736|gb|AAW25065.1| SJCHGC00887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U.R5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3064E-2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0562|emb|CAX70561.1|growth factor receptor bound protein 2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L.R9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4613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2797|ref|XP_002572720.1|guanine-nucleotide-exchange-factor [Schistosoma mansoni] &gt;gi|238657884|emb|CAZ28952.1| guanine-nucleotide-exchange-factor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C.R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415E-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67584|emb|CAX69668.1|guanine nucleotide binding protein (G protein), beta, other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G.R1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21588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52362|ref|XP_002569741.1|dynein heavy chain [Schistosoma mansoni] &gt;gi|227284453|emb|CAY17032.1| dynein heavy cha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Q.R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7289E-2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90526|ref|XP_002581238.1|phospholipid-transporting atpase [Schistosoma mansoni] &gt;gi|238667095|emb|CAZ37477.1| phospholipid-transporting atpas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E.R7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2222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3548|ref|XP_002578004.1|proteasome subunit alpha 2 (T01 family) [Schistosoma mansoni] &gt;gi|238663351|emb|CAZ34242.1| proteasome subunit alpha 2 (T01 family)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M.R1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0442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3411|ref|XP_002573024.1|hypothetical protein [Schistosoma mansoni] &gt;gi|238658194|emb|CAZ29256.1| hypothetical protein flj40251 (C02 family)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E.R4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1382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2026|ref|XP_002577264.1|hypothetical protein [Schistosoma mansoni] &gt;gi|238662569|emb|CAZ33501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G.R4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4205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56546851|ref|XP_001606455.1|PREDICTED: similar to conserved hypothetical protein [Nasonia vitripenn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X.R3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0761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1083|ref|XP_002576803.1|histone-lysine n-methyltransferase seto7 [Schistosoma mansoni] &gt;gi|238662087|emb|CAZ33040.1| histone-lysine n-methyltransferase, seto7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B.R8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00773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86980|emb|CAX75355.1|hypothetical protein [Schistosoma japonicum] &gt;gi|226486982|emb|CAX75356.1| 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E.R6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5895E-3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73993760|ref|XP_543203.2|PREDICTED: similar to cathepsin B preproprotein [Canis famili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W.R9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24987E-5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66746|emb|CAX69508.1|Splicing factor 3A subunit 2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F.R8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5459E-3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94211086|ref|XP_001490668.2|PREDICTED: dihydropyrimidine dehydrogenase [Equus caball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E.R8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1825E-2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0514|emb|CAX73354.1|protein kinase like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G.R7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26913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1123264|ref|XP_002157956.1|PREDICTED: similar to KIAA0174 [Hydra magnipapillat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D.R7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6387E-6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9808|ref|XP_002580948.1|hypothetical protein [Schistosoma mansoni] &gt;gi|238666667|emb|CAZ37187.1| actin-related protein 2, arp2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J.R4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07693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89530654|ref|XP_694757.2|PREDICTED: similar to CG6650 CG6650-PA [Danio rerio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V.R4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64478E-5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0997|ref|XP_002571828.1|DEAD box ATP-dependent RNA helicase [Schistosoma mansoni] &gt;gi|238656976|emb|CAZ28058.1| DEAD box ATP-dependent RNA helicase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J.R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51503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9774|emb|CAX73183.1|ribosomal protein L29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M.R2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6801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6679441|ref|NP_032934.1|peptidylprolyl isomerase C [Mus musculus] &gt;gi|231961|sp|P30412.1|PPIC_MOUSE RecName: Full=Peptidyl-prolyl cis-trans isomerase C; Short=PPIase; Short=Rotamase; AltName: Full=Cyclophilin C &gt;gi|192899|gb|AAA37511.1| cyclophilin C &gt;gi|19483859|gb|AAH25861.1| Peptidylprolyl isomerase C [Mus musculus] &gt;gi|74151911|dbj|BAE29741.1| unnamed protein product [Mus musculus] &gt;gi|74191680|dbj|BAE30409.1| unnamed protein product [Mus musculus] &gt;gi|74203447|dbj|BAE20880.1| unnamed protein product [Mus musculus] &gt;gi|74223175|dbj|BAE40724.1| unnamed protein product [Mus musculus] &gt;gi|148677963|gb|EDL09910.1| peptidylprolyl isomerase C, isoform CRA_b [Mus muscul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R.R1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6449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0950|ref|XP_002576738.1|hypothetical protein [Schistosoma mansoni] &gt;gi|238662019|emb|CAZ32975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S.R7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2194E-3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8478|ref|XP_002580361.1|26S protease regulatory subunit [Schistosoma mansoni] &gt;gi|238665924|emb|CAZ36600.1| 26S protease regulatory subunit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Z.R3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44953E-3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8395|ref|XP_002580324.1|eukaryotic translation initiation factor 2 alpha subunit [Schistosoma mansoni] &gt;gi|238665878|emb|CAZ36563.1| eukaryotic translation initiation factor 2 alpha subunit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D.R1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4699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2419228|gb|AAI22510.1|Unknown (protein for MGC:154251) [Xenopus laev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A.R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074E-5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66728|emb|CAX69499.1|Tubulin gamma-1 chain (Gamma-1 tubulin)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O.R5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19202E-3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4794482|sp|Q6RWA9.1|AT1A_TAESORecName: Full=Sodium/potassium-transporting ATPase subunit alpha; Short=Sodium pump subunit alpha; AltName: Full=Na(+)/K(+) ATPase alpha subunit; AltName: Full=TNaK1-alpha &gt;gi|45360118|gb|AAS59168.1| Na+/K+-ATPase alpha subunit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T.R7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0977E-1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4517|ref|XP_002573571.1|importin 7 [Schistosoma mansoni] &gt;gi|238658753|emb|CAZ29803.1| importin 7,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N.R6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225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0982776|ref|XP_746916.1|metallo-beta-lactamase domain protein [Aspergillus fumigatus Af293] &gt;gi|66844540|gb|EAL84878.1| metallo-beta-lactamase domain protein [Aspergillus fumigatus Af293] &gt;gi|159122841|gb|EDP47961.1| metallo-beta-lactamase domain protein [Aspergillus fumigatus A1163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G.R8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76189E-1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60691297|gb|AAX30558.1|SJCHGC05055 protein [Schistosoma japonicum] &gt;gi|226489779|emb|CAX75040.1| DUF543 domain-containing protein [Schistosoma japonicum] &gt;gi|226489781|emb|CAX75041.1| DUF543 domain-containing protein [Schistosoma japonicum] &gt;gi|226489783|emb|CAX75042.1| DUF543 domain-containing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A.R7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15308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5980|gb|AAW26168.1|SJCHGC02873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A.R7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89391E-3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4426|ref|XP_002573526.1|ankyrin repeat-containing [Schistosoma mansoni] &gt;gi|238658707|emb|CAZ29758.1| ankyrin repeat-containing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N.R6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11857E-4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1449873|ref|NP_659234.1|cytochrome c oxidase subunit II [Taenia solium] &gt;gi|21388762|dbj|BAC00843.1| cytochrome c oxidase subunit 2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O.R8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93467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89518|emb|CAX75903.1|hypotheticial protein [Schistosoma japonicum] &gt;gi|226489524|emb|CAX75906.1| hypothetici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M.R9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129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8511754|emb|CAL81524.1|putative peroxidase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O.R3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7303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6696|ref|XP_002574646.1|tuftelin interacting protein [Schistosoma mansoni] &gt;gi|238659857|emb|CAZ30879.1| tuftelin interacting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P.R4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6527E-2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4786425|gb|ABI78941.1|mitochondrial ATP synthase B subunit [Clonorchis sinens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G.R8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74663E-5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69236|emb|CAX70097.1|RNA-binding protein 39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O.R2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0112E-3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42247027|ref|NP_001156150.1|hypothetical protein LOC100162761 [Acyrthosiphon pisum] &gt;gi|239788729|dbj|BAH71032.1| ACYPI003891 [Acyrthosiphon pis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G.R9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63737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6474034|emb|CAX77463.1|hypothetical protein [Schistosoma japonicum] &gt;gi|226474046|emb|CAX77469.1| hypothetical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D.R1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54561E-3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62964|gb|ABA40864.1|SJCHGC07036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N.R8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79453E-6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5706152|gb|ACO08922.1|NADH dehydrogenase iron-sulfur protein 8, mitochondrial precursor [Osmerus mordax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X.R6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41256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4710|ref|XP_002573666.1|cytochrome C1 heme lyase [Schistosoma mansoni] &gt;gi|238658851|emb|CAZ29898.1| cytochrome C1 heme lyase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N.R1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22854E-3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1419|emb|CAX73607.1|uracil phosphoribosyltransferase 1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G.R5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1919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5962|ref|XP_002574284.1|hypothetical protein [Schistosoma mansoni] &gt;gi|238659485|emb|CAZ30517.1| conserved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O.R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9.43919E-1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5947|ref|XP_002579170.1|hypothetical protein [Schistosoma mansoni] &gt;gi|238664584|emb|CAZ35409.1| conserved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X.R7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69455E-3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6156|gb|AAW26256.1|SJCHGC06423 protein [Schistosoma japonicum] &gt;gi|226466776|emb|CAX69523.1| ORM1-like protein 2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R.R1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7648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56543782|ref|XP_001606306.1|PREDICTED: similar to ENSANGP00000021528 [Nasonia vitripenn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X.R6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4548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94912542|ref|XP_001982526.1|GG12689 [Drosophila erecta] &gt;gi|190648202|gb|EDV45495.1| GG12689 [Drosophila erect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F.R1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4328E-3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3872|gb|AAW25133.1|SJCHGC06289 protein [Schistosoma japonicum] &gt;gi|226474552|emb|CAX71762.1| F-type H+-transporting ATPase subunit f [Schistosoma japonicum] &gt;gi|226474554|emb|CAX71763.1| F-type H+-transporting ATPase subunit f [Schistosoma japonicum] &gt;gi|226476200|emb|CAX77951.1| F-type H+-transporting ATPase subunit f [Schistosoma japonicum] &gt;gi|226476202|emb|CAX77952.1| F-type H+-transporting ATPase subunit f [Schistosoma japonicum] &gt;gi|226476204|emb|CAX77953.1| F-type H+-transporting ATPase subunit f [Schistosoma japonicum] &gt;gi|226476206|emb|CAX77954.1| F-type H+-transporting ATPase subunit f [Schistosoma japonicum] &gt;gi|226476208|emb|CAX77955.1| F-type H+-transporting ATPase subunit f [Schistosoma japonicum] &gt;gi|226476210|emb|CAX77956.1| F-type H+-transporting ATPase subunit f [Schistosoma japonicum] &gt;gi|226476212|emb|CAX77957.1| F-type H+-transporting ATPase subunit f [Schistosoma japonicum] &gt;gi|226476214|emb|CAX77958.1| F-type H+-transporting ATPase subunit f [Schistosoma japonicum] &gt;gi|226476216|emb|CAX77959.1| F-type H+-transporting ATPase subunit f [Schistosoma japonicum] &gt;gi|226476218|emb|CAX77960.1| F-type H+-transporting ATPase subunit f [Schistosoma japonicum] &gt;gi|226476220|emb|CAX77961.1| F-type H+-transporting ATPase subunit f [Schistosoma japonicum] &gt;gi|226476222|emb|CAX77962.1| F-type H+-transporting ATPase subunit f [Schistosoma japonicum] &gt;gi|226476224|emb|CAX77963.1| F-type H+-transporting ATPase subunit f [Schistosoma japonicum] &gt;gi|226476226|emb|CAX77964.1| F-type H+-transporting ATPase subunit f [Schistosoma japonicum] &gt;gi|226476228|emb|CAX77965.1| F-type H+-transporting ATPase subunit f [Schistosoma japonicum] &gt;gi|226476230|emb|CAX77966.1| F-type H+-transporting ATPase subunit f [Schistosoma japonicum] &gt;gi|226476232|emb|CAX77967.1| F-type H+-transporting ATPase subunit f [Schistosoma japonicum] &gt;gi|226476234|emb|CAX77968.1| F-type H+-transporting ATPase subunit f [Schistosoma japonicum] &gt;gi|226476236|emb|CAX77969.1| F-type H+-transporting ATPase subunit f [Schistosoma japonicum] &gt;gi|226476238|emb|CAX77970.1| F-type H+-transporting ATPase subunit f [Schistosoma japonicum] &gt;gi|226476240|emb|CAX77971.1| F-type H+-transporting ATPase subunit f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A.R2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1701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6155836|gb|AAX27110.2|SJCHGC04022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B.R8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31546E-1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4570|ref|XP_002573597.1|hypothetical protein [Schistosoma mansoni] &gt;gi|238658780|emb|CAZ29829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P.R2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75274E-2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79834|emb|CAX73213.1|putative RNA-binding protein Raly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L.R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085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89533707|ref|XP_688089.3|PREDICTED: neural precursor cell expressed, developmentally down-regulated 4-like [Danio rerio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L.R2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2377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90229|ref|XP_002581107.1|myosin regulatory light chain [Schistosoma mansoni] &gt;gi|238666929|emb|CAZ37346.1| myosin regulatory light chain 2 smooth muscle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A.R4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67079E-4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2936|ref|XP_002572789.1|poly [ADP-ribose] polymerase [Schistosoma mansoni] &gt;gi|238657954|emb|CAZ29021.1| poly [ADP-ribose] polymerase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U.R2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73473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3550|ref|XP_002578005.1|cdc37-related [Schistosoma mansoni] &gt;gi|238663352|emb|CAZ34243.1| cdc37-related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L.R6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52979E-4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49593415|ref|XP_001517120.1|PREDICTED: similar to drug resistance-related protein LRP [Ornithorhynchus anatin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E.R7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62225E-3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3903|ref|XP_002573267.1|cell division control protein 48 aaa family protein  [Schistosoma mansoni] &gt;gi|238658443|emb|CAZ29499.1| cell division control protein 48 aaa family protein (transitional endoplasmic reticulum atpase)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P.R3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322E-4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47223818|emb|CAF98588.1|unnamed protein product [Tetraodon nigrovirid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H.R6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0152E-3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1213|ref|XP_002576867.1|ribonucleoside-diphosphate reductase small chain [Schistosoma mansoni] &gt;gi|238662153|emb|CAZ33104.1| ribonucleoside-diphosphate reductase small cha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C.R6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6503E-3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2056|ref|XP_002572353.1|RNA binding protein [Schistosoma mansoni] &gt;gi|238657510|emb|CAZ28584.1| RNA binding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P.R4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0882E-5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67541050|gb|ABZ82035.1|phosphoglycerate mutase [Clonorchis sinens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P.R8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7356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87964|ref|XP_002580131.1|hypothetical protein [Schistosoma mansoni] &gt;gi|238665640|emb|CAZ36370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K.R4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98854E-4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26323328|ref|XP_001377339.1|PREDICTED: similar to protein kinase A alpha [Monodelphis domestic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Q.R3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99751E-1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74835178|dbj|BAE44472.1|Vasa [Botryllus primigenu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X.R8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32415E-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4050967|ref|XP_002199515.1|PREDICTED: similar to choline kinase alpha isoform 2 [Taeniopygia guttat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T.R7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48314E-1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6869|gb|AAW26606.1|SJCHGC06728 protein [Schistosoma japonicum] &gt;gi|226487018|emb|CAX75374.1| Augmenter of liver regeneration [Schistosoma japonicum] &gt;gi|226487022|emb|CAX75376.1| Augmenter of liver regeneratio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T.R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0005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5656|ref|XP_002574133.1|lipase maturation factor [Schistosoma mansoni] &gt;gi|238659330|emb|CAZ30366.1| lipase maturation factor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U.R8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9505E-3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0187|ref|XP_002571425.1|50S ribosomal protein L13 [Schistosoma mansoni] &gt;gi|238652656|emb|CAZ39110.1| 50S ribosomal protein L13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Y.R4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11467E-53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3227|ref|XP_002572933.1|proteasome subunit alpha 6 (T01 family) [Schistosoma mansoni] &gt;gi|238658101|emb|CAZ29165.1| proteasome subunit alpha 6 (T01 family)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O.R4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08982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5711972|gb|ACO11832.1|Chromobox protein homolog 1 [Lepeophtheirus salmon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Q.R4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75327E-4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8516|ref|XP_002580378.1|DEAD box ATP-dependent RNA helicase [Schistosoma mansoni] &gt;gi|238665945|emb|CAZ36617.1| DEAD box ATP-dependent RNA helicase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A.R1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62369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49773480|ref|NP_001092729.1|RAB8B, member RAS oncogene family [Danio rerio] &gt;gi|148744724|gb|AAI42847.1| Rab8b protein [Danio rerio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E.R9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06043E-21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60449630|gb|ACX40052.1|iron-containing alcohol dehydrogenase [Escherichia coli DH1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T.R7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48169E-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1765182|sp|A8Q2R5.2|WDR48_BRUMARecName: Full=WD repeat-containing protein 48 homolog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Y.R4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30968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0692|emb|CAX73443.1|NADH:ubiquinone reductase 42kD subunit precurs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B.R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33016E-1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16791141|gb|ABK25871.1|unknown [Picea sitchens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E.R2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33344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91723|ref|XP_002581693.1|hypothetical protein [Schistosoma mansoni] &gt;gi|238667840|emb|CAZ37934.1|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D.R73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70673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53792659|ref|NP_001093278.1|actin-depolymerizing factor 1 [Bombyx mori] &gt;gi|95102548|gb|ABF51212.1| actin-depolymerizing factor 4 [Bombyx mori] &gt;gi|95103010|gb|ABF51446.1| actin-depolymerizing factor 1 [Bombyx mor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X.R7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4215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9165|ref|XP_002575860.1|hypothetical protein [Schistosoma mansoni] &gt;gi|238661112|emb|CAZ32095.1| expressed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R.R69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8.74324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9378341|gb|AAO83852.1|AF484095_1munc18-1-interacting protein 1 [Lymnaea stagnal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T.R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92425E-2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163759690|ref|ZP_02166775.1|Fumarate lyase:Fe-S type hydro-lyase tartrate/fumarate alpha region:Fe-S type hydro-lyase tartrate/fumarate beta [Hoeflea phototrophica DFL-43] &gt;gi|162283287|gb|EDQ33573.1| Fumarate lyase:Fe-S type hydro-lyase tartrate/fumarate alpha region:Fe-S type hydro-lyase tartrate/fumarate beta [Hoeflea phototrophica DFL-43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Q.R6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37242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6655|ref|XP_002574626.1|phosphoinositol 4-phosphate adaptor protein [Schistosoma mansoni] &gt;gi|238659836|emb|CAZ30859.1| phosphoinositol 4-phosphate adaptor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Z.R4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80717E-1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24076335|ref|XP_002197327.1|PREDICTED: PRP8 pre-mRNA processing factor 8 homolog (S. cerevisiae) [Taeniopygia guttat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R.R5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1136E-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4079946|ref|XP_002186915.1|PREDICTED: putative cortistatin [Taeniopygia guttat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D.R1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8665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189525823|ref|XP_001923096.1|PREDICTED: hypothetical protein LOC393849 [Danio rerio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R.R7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5.25829E-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2354|ref|XP_002577422.1|Ubiquitin-protein ligase BRE1 [Schistosoma mansoni] &gt;gi|238662739|emb|CAZ33660.1| Ubiquitin-protein ligase BRE1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T.R9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59666E-5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18689415|ref|YP_002397627.1|altronate oxidoreductase [Escherichia coli ED1a] &gt;gi|218426979|emb|CAR07850.2| altronate oxidoreductase, NAD-dependent [Escherichia coli ED1a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X.R4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0079E-3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90542|ref|XP_002581246.1|phosphoglucomutase [Schistosoma mansoni] &gt;gi|238667103|emb|CAZ37485.1| phosphoglucomutase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J.R5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09439E-25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1277|ref|XP_002576898.1|hypothetical protein [Schistosoma mansoni] &gt;gi|238662186|emb|CAZ33135.1| conserved hypothetical protein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CH.R4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27401E-2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84664|emb|CAX74241.1|Dentin sialophosphoprotein precursor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Y.R37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6.85098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6468234|emb|CAX69794.1|Cleavage stimulation factor 50 kDa subunit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J.R3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3.02658E-4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56077977|ref|XP_002575275.1|guanyl-nucleotide exchange factor [Schistosoma mansoni] &gt;gi|238660509|emb|CAZ31508.1| guanyl-nucleotide exchange factor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X.R44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1624E-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5121|gb|AAW25740.1|unknown [Schistosoma japonicum] &gt;gi|60687690|gb|AAX30178.1| SJCHGC01506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Z.R36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.15178E-17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41568971|ref|XP_002402616.1|conserved hypothetical protein [Ixodes scapularis] &gt;gi|215500057|gb|EEC09551.1| conserved hypothetical protein [Ixodes scapularis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A.R21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.6034E-46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89271|ref|XP_002580736.1|TATA-box binding protein [Schistosoma mansoni] &gt;gi|238666342|emb|CAZ36975.1| TATA-box binding protein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O.R20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14576E-10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56072934|ref|XP_002572788.1|riboflavin kinase/fmn adenylyltransferase [Schistosoma mansoni] &gt;gi|238657953|emb|CAZ29020.1| riboflavin kinase/fmn adenylyltransferase, putative [Schistosoma mansoni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AH.R28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.21826E-39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56759068|gb|AAW27674.1|SJCHGC04249 protein [Schistosoma japonic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A.R45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18346E-38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i|21449863|ref|NP_659224.1|NADH dehydrogenase subunit 5 [Taenia solium] &gt;gi|21388752|dbj|BAC00833.1| NADH dehydrogenase subunit 5 [Taenia solium]</w:t>
            </w:r>
          </w:p>
        </w:tc>
      </w:tr>
      <w:tr>
        <w:trPr>
          <w:trHeight w:val="245" w:hRule="atLeast"/>
        </w:trPr>
        <w:tc>
          <w:tcPr>
            <w:tcW w:w="174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SBV.R32.esd</w:t>
            </w:r>
          </w:p>
        </w:tc>
        <w:tc>
          <w:tcPr>
            <w:tcW w:w="1257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4.01383E-12</w:t>
            </w:r>
          </w:p>
        </w:tc>
        <w:tc>
          <w:tcPr>
            <w:tcW w:w="6072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i|225704428|gb|ACO08060.1|Golgi SNAP receptor complex member 1 [Oncorhynchus mykiss]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en-US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6T07:19:00Z</dcterms:created>
  <dc:creator>johan lindh</dc:creator>
  <dc:description/>
  <cp:keywords/>
  <dc:language>en-US</dc:language>
  <cp:lastModifiedBy>Johan Lindh</cp:lastModifiedBy>
  <dcterms:modified xsi:type="dcterms:W3CDTF">2010-10-26T07:19:00Z</dcterms:modified>
  <cp:revision>2</cp:revision>
  <dc:subject/>
  <dc:title>Sequence name</dc:title>
</cp:coreProperties>
</file>